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03785" w14:textId="206FBA5C" w:rsidR="00D97CC1" w:rsidRDefault="00D97CC1" w:rsidP="00D97CC1">
      <w:pPr>
        <w:pStyle w:val="Heading1"/>
        <w:rPr>
          <w:i w:val="0"/>
          <w:iCs w:val="0"/>
          <w:sz w:val="28"/>
          <w:szCs w:val="28"/>
        </w:rPr>
      </w:pPr>
      <w:r w:rsidRPr="00D97CC1">
        <w:rPr>
          <w:i w:val="0"/>
          <w:iCs w:val="0"/>
          <w:sz w:val="28"/>
          <w:szCs w:val="28"/>
        </w:rPr>
        <w:t>Artificial Intelligence-based Automated Echocardiographic Analysis and the Workflow of Sonographers: A randomized crossover trial</w:t>
      </w:r>
    </w:p>
    <w:p w14:paraId="4D070354" w14:textId="77777777" w:rsidR="00D97CC1" w:rsidRPr="00D97CC1" w:rsidRDefault="00D97CC1" w:rsidP="00D97CC1"/>
    <w:p w14:paraId="1157D006" w14:textId="62D80A8D" w:rsidR="00230DBB" w:rsidRPr="00D97CC1" w:rsidRDefault="00CC2B05" w:rsidP="00230DBB">
      <w:pPr>
        <w:keepNext/>
        <w:keepLines/>
        <w:outlineLvl w:val="0"/>
        <w:rPr>
          <w:rFonts w:cs="Times New Roman"/>
          <w:b/>
          <w:bCs/>
          <w:sz w:val="28"/>
          <w:szCs w:val="28"/>
          <w:u w:val="single"/>
        </w:rPr>
      </w:pPr>
      <w:r w:rsidRPr="00D97CC1">
        <w:rPr>
          <w:rFonts w:cs="Times New Roman"/>
          <w:b/>
          <w:bCs/>
          <w:sz w:val="28"/>
          <w:szCs w:val="28"/>
          <w:u w:val="single"/>
        </w:rPr>
        <w:t>Supplement</w:t>
      </w:r>
      <w:r w:rsidR="00B11090" w:rsidRPr="00D97CC1">
        <w:rPr>
          <w:rFonts w:cs="Times New Roman"/>
          <w:b/>
          <w:bCs/>
          <w:sz w:val="28"/>
          <w:szCs w:val="28"/>
          <w:u w:val="single"/>
        </w:rPr>
        <w:t>al</w:t>
      </w:r>
      <w:r w:rsidRPr="00D97CC1">
        <w:rPr>
          <w:rFonts w:cs="Times New Roman"/>
          <w:b/>
          <w:bCs/>
          <w:sz w:val="28"/>
          <w:szCs w:val="28"/>
          <w:u w:val="single"/>
        </w:rPr>
        <w:t xml:space="preserve"> </w:t>
      </w:r>
      <w:r w:rsidR="00080649">
        <w:rPr>
          <w:rFonts w:cs="Times New Roman"/>
          <w:b/>
          <w:bCs/>
          <w:sz w:val="28"/>
          <w:szCs w:val="28"/>
          <w:u w:val="single"/>
        </w:rPr>
        <w:t>Tables</w:t>
      </w:r>
    </w:p>
    <w:p w14:paraId="2A2D1E2E" w14:textId="77777777" w:rsidR="00D97CC1" w:rsidRDefault="00D97CC1" w:rsidP="00D97CC1"/>
    <w:p w14:paraId="7F99DB92" w14:textId="1605D9C5" w:rsidR="00B11090" w:rsidRDefault="00B11090" w:rsidP="00D97CC1">
      <w:pPr>
        <w:pStyle w:val="Heading1"/>
      </w:pPr>
      <w:r w:rsidRPr="0003574F">
        <w:t xml:space="preserve">Supplemental </w:t>
      </w:r>
      <w:r w:rsidR="00D97CC1">
        <w:rPr>
          <w:rFonts w:hint="eastAsia"/>
        </w:rPr>
        <w:t>Table</w:t>
      </w:r>
      <w:r>
        <w:t xml:space="preserve"> 1</w:t>
      </w:r>
      <w:r w:rsidRPr="0003574F">
        <w:t>.</w:t>
      </w:r>
      <w:r>
        <w:t xml:space="preserve"> </w:t>
      </w:r>
      <w:r w:rsidRPr="00B11090">
        <w:t xml:space="preserve">CONSORT 2010 checklist of information to include when reporting a </w:t>
      </w:r>
      <w:r w:rsidR="00D97CC1" w:rsidRPr="00B11090">
        <w:t>randomized</w:t>
      </w:r>
      <w:r w:rsidRPr="00B11090">
        <w:t xml:space="preserve"> trial</w:t>
      </w:r>
    </w:p>
    <w:tbl>
      <w:tblPr>
        <w:tblW w:w="15450" w:type="dxa"/>
        <w:tblLayout w:type="fixed"/>
        <w:tblLook w:val="0000" w:firstRow="0" w:lastRow="0" w:firstColumn="0" w:lastColumn="0" w:noHBand="0" w:noVBand="0"/>
      </w:tblPr>
      <w:tblGrid>
        <w:gridCol w:w="2088"/>
        <w:gridCol w:w="747"/>
        <w:gridCol w:w="10773"/>
        <w:gridCol w:w="1842"/>
      </w:tblGrid>
      <w:tr w:rsidR="00B11090" w:rsidRPr="00AE2AE9" w14:paraId="0ED344D8" w14:textId="77777777" w:rsidTr="00B11090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F93B0E8" w14:textId="77777777" w:rsidR="00B11090" w:rsidRPr="00AE2AE9" w:rsidRDefault="00B11090" w:rsidP="009A5E7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FF6AF9D" w14:textId="77777777" w:rsidR="00B11090" w:rsidRPr="00AE2AE9" w:rsidRDefault="00B11090" w:rsidP="009A5E7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07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5BBF31F" w14:textId="77777777" w:rsidR="00B11090" w:rsidRPr="00AE2AE9" w:rsidRDefault="00B11090" w:rsidP="009A5E7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66AEB57" w14:textId="77777777" w:rsidR="00B11090" w:rsidRPr="00AE2AE9" w:rsidRDefault="00B11090" w:rsidP="009A5E7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B11090" w:rsidRPr="00F33427" w14:paraId="079D1EE3" w14:textId="77777777" w:rsidTr="00B11090">
        <w:tc>
          <w:tcPr>
            <w:tcW w:w="15450" w:type="dxa"/>
            <w:gridSpan w:val="4"/>
            <w:tcBorders>
              <w:top w:val="single" w:sz="4" w:space="0" w:color="auto"/>
            </w:tcBorders>
          </w:tcPr>
          <w:p w14:paraId="5A04DCF2" w14:textId="77777777" w:rsidR="00B11090" w:rsidRPr="00F33427" w:rsidRDefault="00B11090" w:rsidP="009A5E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B11090" w:rsidRPr="00F33427" w14:paraId="1FBB6C4D" w14:textId="77777777" w:rsidTr="00B11090">
        <w:tc>
          <w:tcPr>
            <w:tcW w:w="2088" w:type="dxa"/>
            <w:vMerge w:val="restart"/>
          </w:tcPr>
          <w:p w14:paraId="31B69E51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45E45793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0773" w:type="dxa"/>
          </w:tcPr>
          <w:p w14:paraId="64008D8C" w14:textId="7602ED74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Identification as a </w:t>
            </w:r>
            <w:r w:rsidR="00D97CC1" w:rsidRPr="00F33427">
              <w:rPr>
                <w:rFonts w:ascii="Arial" w:hAnsi="Arial" w:cs="Arial"/>
                <w:sz w:val="22"/>
                <w:szCs w:val="22"/>
              </w:rPr>
              <w:t>randomized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trial in the tit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4432A53" w14:textId="77777777" w:rsidR="00B11090" w:rsidRPr="007A3565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</w:p>
        </w:tc>
      </w:tr>
      <w:tr w:rsidR="00B11090" w:rsidRPr="00F33427" w14:paraId="7C7689BA" w14:textId="77777777" w:rsidTr="00B11090">
        <w:tc>
          <w:tcPr>
            <w:tcW w:w="2088" w:type="dxa"/>
            <w:vMerge/>
          </w:tcPr>
          <w:p w14:paraId="743677A6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6899058D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0773" w:type="dxa"/>
          </w:tcPr>
          <w:p w14:paraId="5176E1CA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8C0EDFB" w14:textId="7361A9DF" w:rsidR="00B11090" w:rsidRPr="007A3565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2</w:t>
            </w:r>
            <w:r w:rsidR="00104A28">
              <w:rPr>
                <w:rFonts w:ascii="Arial" w:hAnsi="Arial" w:cs="Arial"/>
                <w:sz w:val="22"/>
                <w:szCs w:val="22"/>
              </w:rPr>
              <w:t>-3</w:t>
            </w:r>
          </w:p>
        </w:tc>
      </w:tr>
      <w:tr w:rsidR="00B11090" w:rsidRPr="00F33427" w14:paraId="7A9F50C4" w14:textId="77777777" w:rsidTr="00B11090">
        <w:tc>
          <w:tcPr>
            <w:tcW w:w="15450" w:type="dxa"/>
            <w:gridSpan w:val="4"/>
          </w:tcPr>
          <w:p w14:paraId="6A8E92B6" w14:textId="77777777" w:rsidR="00B11090" w:rsidRPr="00F33427" w:rsidRDefault="00B11090" w:rsidP="009A5E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B11090" w:rsidRPr="00F33427" w14:paraId="7DF71A5B" w14:textId="77777777" w:rsidTr="00B11090">
        <w:tc>
          <w:tcPr>
            <w:tcW w:w="2088" w:type="dxa"/>
            <w:vMerge w:val="restart"/>
          </w:tcPr>
          <w:p w14:paraId="4CEA6AAF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47" w:type="dxa"/>
          </w:tcPr>
          <w:p w14:paraId="580BA299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0773" w:type="dxa"/>
          </w:tcPr>
          <w:p w14:paraId="5169BE6B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0BAEBDB" w14:textId="50D6B873" w:rsidR="00B11090" w:rsidRPr="007A3565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ag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04A28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11090" w:rsidRPr="00F33427" w14:paraId="1E6978B6" w14:textId="77777777" w:rsidTr="00B11090">
        <w:trPr>
          <w:trHeight w:val="413"/>
        </w:trPr>
        <w:tc>
          <w:tcPr>
            <w:tcW w:w="2088" w:type="dxa"/>
            <w:vMerge/>
          </w:tcPr>
          <w:p w14:paraId="0BBB012F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20291FC0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0773" w:type="dxa"/>
          </w:tcPr>
          <w:p w14:paraId="64B3BAA6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E0C7175" w14:textId="33341159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104A28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11090" w:rsidRPr="00F33427" w14:paraId="30DAA54D" w14:textId="77777777" w:rsidTr="00B11090">
        <w:tc>
          <w:tcPr>
            <w:tcW w:w="15450" w:type="dxa"/>
            <w:gridSpan w:val="4"/>
          </w:tcPr>
          <w:p w14:paraId="4F48A479" w14:textId="77777777" w:rsidR="00B11090" w:rsidRPr="00F33427" w:rsidRDefault="00B11090" w:rsidP="009A5E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B11090" w:rsidRPr="006A0D90" w14:paraId="4C9CC6E2" w14:textId="77777777" w:rsidTr="00B11090">
        <w:tc>
          <w:tcPr>
            <w:tcW w:w="2088" w:type="dxa"/>
            <w:vMerge w:val="restart"/>
          </w:tcPr>
          <w:p w14:paraId="4F0451AA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47" w:type="dxa"/>
          </w:tcPr>
          <w:p w14:paraId="73BDC6AA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0773" w:type="dxa"/>
          </w:tcPr>
          <w:p w14:paraId="527B54C7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0703B38" w14:textId="710EEC7F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104A28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11090" w:rsidRPr="00F33427" w14:paraId="7F8C726C" w14:textId="77777777" w:rsidTr="00B11090">
        <w:trPr>
          <w:trHeight w:val="305"/>
        </w:trPr>
        <w:tc>
          <w:tcPr>
            <w:tcW w:w="2088" w:type="dxa"/>
            <w:vMerge/>
          </w:tcPr>
          <w:p w14:paraId="3586A963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0A1D1A47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0773" w:type="dxa"/>
          </w:tcPr>
          <w:p w14:paraId="1985CB12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CCC2AA3" w14:textId="77777777" w:rsidR="00B11090" w:rsidRPr="006A0D90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11090" w:rsidRPr="00F33427" w14:paraId="73FE3138" w14:textId="77777777" w:rsidTr="00B11090">
        <w:tc>
          <w:tcPr>
            <w:tcW w:w="2088" w:type="dxa"/>
            <w:vMerge w:val="restart"/>
          </w:tcPr>
          <w:p w14:paraId="4A0E96D0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47" w:type="dxa"/>
          </w:tcPr>
          <w:p w14:paraId="2CBC93E3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0773" w:type="dxa"/>
          </w:tcPr>
          <w:p w14:paraId="59823BA3" w14:textId="77777777" w:rsidR="00B11090" w:rsidRPr="006A0D90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436C3B0" w14:textId="2B2A758F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104A28">
              <w:rPr>
                <w:rFonts w:ascii="Arial" w:hAnsi="Arial" w:cs="Arial"/>
                <w:sz w:val="22"/>
                <w:szCs w:val="22"/>
              </w:rPr>
              <w:t>7</w:t>
            </w:r>
            <w:r w:rsidR="00F714DA">
              <w:rPr>
                <w:rFonts w:ascii="Arial" w:hAnsi="Arial" w:cs="Arial"/>
                <w:sz w:val="22"/>
                <w:szCs w:val="22"/>
              </w:rPr>
              <w:t>-8</w:t>
            </w:r>
          </w:p>
        </w:tc>
      </w:tr>
      <w:tr w:rsidR="00B11090" w:rsidRPr="00F33427" w14:paraId="28AF85D2" w14:textId="77777777" w:rsidTr="00B11090">
        <w:tc>
          <w:tcPr>
            <w:tcW w:w="2088" w:type="dxa"/>
            <w:vMerge/>
          </w:tcPr>
          <w:p w14:paraId="79B31BF7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6744BEDA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0773" w:type="dxa"/>
          </w:tcPr>
          <w:p w14:paraId="535A8F3B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435A2B3" w14:textId="6AAFD428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B11090" w:rsidRPr="00F33427" w14:paraId="707999BA" w14:textId="77777777" w:rsidTr="00B11090">
        <w:tc>
          <w:tcPr>
            <w:tcW w:w="2088" w:type="dxa"/>
          </w:tcPr>
          <w:p w14:paraId="70AD8621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nterventions</w:t>
            </w:r>
          </w:p>
        </w:tc>
        <w:tc>
          <w:tcPr>
            <w:tcW w:w="747" w:type="dxa"/>
          </w:tcPr>
          <w:p w14:paraId="4BFF8CB5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</w:tcPr>
          <w:p w14:paraId="25C5EB2D" w14:textId="77777777" w:rsidR="00B11090" w:rsidRPr="00BC351B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4DBD4A5" w14:textId="132B6582" w:rsidR="00B11090" w:rsidRPr="00BC351B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B11090" w:rsidRPr="00F33427" w14:paraId="15B724BB" w14:textId="77777777" w:rsidTr="00B11090">
        <w:tc>
          <w:tcPr>
            <w:tcW w:w="2088" w:type="dxa"/>
            <w:vMerge w:val="restart"/>
          </w:tcPr>
          <w:p w14:paraId="040B61F8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47" w:type="dxa"/>
          </w:tcPr>
          <w:p w14:paraId="43BA2210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0773" w:type="dxa"/>
          </w:tcPr>
          <w:p w14:paraId="56B997C7" w14:textId="77777777" w:rsidR="00B11090" w:rsidRPr="00182E91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9009093" w14:textId="2B450F6C" w:rsidR="00B11090" w:rsidRPr="00BC351B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B11090" w:rsidRPr="00F33427" w14:paraId="7B8C6E06" w14:textId="77777777" w:rsidTr="00B11090">
        <w:tc>
          <w:tcPr>
            <w:tcW w:w="2088" w:type="dxa"/>
            <w:vMerge/>
          </w:tcPr>
          <w:p w14:paraId="2E08DECB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2557E8D1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0773" w:type="dxa"/>
          </w:tcPr>
          <w:p w14:paraId="388B4FF3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386F5B1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11090" w:rsidRPr="00F33427" w14:paraId="24D5473E" w14:textId="77777777" w:rsidTr="00B11090">
        <w:tc>
          <w:tcPr>
            <w:tcW w:w="2088" w:type="dxa"/>
            <w:vMerge w:val="restart"/>
          </w:tcPr>
          <w:p w14:paraId="5565DD81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47" w:type="dxa"/>
          </w:tcPr>
          <w:p w14:paraId="3FEF8B55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0773" w:type="dxa"/>
          </w:tcPr>
          <w:p w14:paraId="63C1242D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395CC8F" w14:textId="5AA0484C" w:rsidR="00B11090" w:rsidRPr="00182E91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11090" w:rsidRPr="00F33427" w14:paraId="094C1BAA" w14:textId="77777777" w:rsidTr="00B11090">
        <w:tc>
          <w:tcPr>
            <w:tcW w:w="2088" w:type="dxa"/>
            <w:vMerge/>
          </w:tcPr>
          <w:p w14:paraId="251ADF54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12F67023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0773" w:type="dxa"/>
          </w:tcPr>
          <w:p w14:paraId="1338A14B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E908505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11090" w:rsidRPr="00BC351B" w14:paraId="5B0756B7" w14:textId="77777777" w:rsidTr="00B11090">
        <w:tc>
          <w:tcPr>
            <w:tcW w:w="2088" w:type="dxa"/>
          </w:tcPr>
          <w:p w14:paraId="47CDEC33" w14:textId="19654E34" w:rsidR="00B11090" w:rsidRPr="00F33427" w:rsidRDefault="00D97CC1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zation</w:t>
            </w:r>
            <w:r w:rsidR="00B11090" w:rsidRPr="00F33427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747" w:type="dxa"/>
          </w:tcPr>
          <w:p w14:paraId="41EB3725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73" w:type="dxa"/>
          </w:tcPr>
          <w:p w14:paraId="77AF5F61" w14:textId="77777777" w:rsidR="00B11090" w:rsidRPr="00924A24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DEAFD62" w14:textId="77777777" w:rsidR="00B11090" w:rsidRPr="00924A24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1090" w:rsidRPr="00F33427" w14:paraId="714D303B" w14:textId="77777777" w:rsidTr="00B11090">
        <w:tc>
          <w:tcPr>
            <w:tcW w:w="2088" w:type="dxa"/>
            <w:vMerge w:val="restart"/>
          </w:tcPr>
          <w:p w14:paraId="43969A93" w14:textId="77777777" w:rsidR="00B11090" w:rsidRPr="00F33427" w:rsidRDefault="00B11090" w:rsidP="009A5E72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47" w:type="dxa"/>
          </w:tcPr>
          <w:p w14:paraId="03B4C90E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0773" w:type="dxa"/>
          </w:tcPr>
          <w:p w14:paraId="4991D4C9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A9CED6C" w14:textId="61BA6FD2" w:rsidR="00B11090" w:rsidRPr="00924A24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B11090" w:rsidRPr="00F33427" w14:paraId="59802A1D" w14:textId="77777777" w:rsidTr="00B11090">
        <w:tc>
          <w:tcPr>
            <w:tcW w:w="2088" w:type="dxa"/>
            <w:vMerge/>
          </w:tcPr>
          <w:p w14:paraId="39404C22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72B58233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0773" w:type="dxa"/>
          </w:tcPr>
          <w:p w14:paraId="3850D42A" w14:textId="6D2F5FFA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Type of </w:t>
            </w:r>
            <w:r w:rsidR="00D97CC1" w:rsidRPr="00F33427">
              <w:rPr>
                <w:rFonts w:ascii="Arial" w:hAnsi="Arial" w:cs="Arial"/>
                <w:sz w:val="22"/>
                <w:szCs w:val="22"/>
              </w:rPr>
              <w:t>randomization</w:t>
            </w:r>
            <w:r w:rsidRPr="00F33427">
              <w:rPr>
                <w:rFonts w:ascii="Arial" w:hAnsi="Arial" w:cs="Arial"/>
                <w:sz w:val="22"/>
                <w:szCs w:val="22"/>
              </w:rPr>
              <w:t>; details of any restriction (such as blocking and block siz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FE82FD8" w14:textId="0DA458F9" w:rsidR="00B11090" w:rsidRPr="002835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B11090" w:rsidRPr="00F33427" w14:paraId="662BE996" w14:textId="77777777" w:rsidTr="00B11090">
        <w:tc>
          <w:tcPr>
            <w:tcW w:w="2088" w:type="dxa"/>
          </w:tcPr>
          <w:p w14:paraId="24DC80AA" w14:textId="77777777" w:rsidR="00B11090" w:rsidRPr="00F33427" w:rsidRDefault="00B11090" w:rsidP="009A5E72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47" w:type="dxa"/>
          </w:tcPr>
          <w:p w14:paraId="3A40C357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</w:tcPr>
          <w:p w14:paraId="6192A251" w14:textId="77777777" w:rsidR="00B11090" w:rsidRPr="00147D59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169E2BA" w14:textId="63D49B36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B11090" w:rsidRPr="00F33427" w14:paraId="33CB2585" w14:textId="77777777" w:rsidTr="00B11090">
        <w:tc>
          <w:tcPr>
            <w:tcW w:w="2088" w:type="dxa"/>
          </w:tcPr>
          <w:p w14:paraId="3DAD0E89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47" w:type="dxa"/>
          </w:tcPr>
          <w:p w14:paraId="33137EF4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</w:tcPr>
          <w:p w14:paraId="0DFA20AC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FC42BA4" w14:textId="3C23168D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B11090" w:rsidRPr="00F33427" w14:paraId="470095B9" w14:textId="77777777" w:rsidTr="00B11090">
        <w:tc>
          <w:tcPr>
            <w:tcW w:w="2088" w:type="dxa"/>
            <w:vMerge w:val="restart"/>
          </w:tcPr>
          <w:p w14:paraId="136B2B39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47" w:type="dxa"/>
          </w:tcPr>
          <w:p w14:paraId="1165DD43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0773" w:type="dxa"/>
          </w:tcPr>
          <w:p w14:paraId="0BE6059F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27253AC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11090" w:rsidRPr="00F33427" w14:paraId="6EB4D6AB" w14:textId="77777777" w:rsidTr="00B11090">
        <w:tc>
          <w:tcPr>
            <w:tcW w:w="2088" w:type="dxa"/>
            <w:vMerge/>
          </w:tcPr>
          <w:p w14:paraId="7C7CA26F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5470806C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0773" w:type="dxa"/>
          </w:tcPr>
          <w:p w14:paraId="7AFB9210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01F600F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11090" w:rsidRPr="00F33427" w14:paraId="53B857BC" w14:textId="77777777" w:rsidTr="00B11090">
        <w:tc>
          <w:tcPr>
            <w:tcW w:w="2088" w:type="dxa"/>
            <w:vMerge w:val="restart"/>
          </w:tcPr>
          <w:p w14:paraId="2A9C594E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47" w:type="dxa"/>
          </w:tcPr>
          <w:p w14:paraId="4B1AD07D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0773" w:type="dxa"/>
          </w:tcPr>
          <w:p w14:paraId="5EBD2C5E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A5BEDA3" w14:textId="3B18171B" w:rsidR="00B11090" w:rsidRPr="00147D59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9-10</w:t>
            </w:r>
          </w:p>
        </w:tc>
      </w:tr>
      <w:tr w:rsidR="00B11090" w:rsidRPr="00F33427" w14:paraId="38C4275A" w14:textId="77777777" w:rsidTr="00B11090">
        <w:tc>
          <w:tcPr>
            <w:tcW w:w="2088" w:type="dxa"/>
            <w:vMerge/>
          </w:tcPr>
          <w:p w14:paraId="620AB91C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506C6400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0773" w:type="dxa"/>
          </w:tcPr>
          <w:p w14:paraId="6945455D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182FA2C" w14:textId="77777777" w:rsidR="00B11090" w:rsidRPr="00147D59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11090" w:rsidRPr="00F33427" w14:paraId="56E86617" w14:textId="77777777" w:rsidTr="00B11090">
        <w:tc>
          <w:tcPr>
            <w:tcW w:w="15450" w:type="dxa"/>
            <w:gridSpan w:val="4"/>
          </w:tcPr>
          <w:p w14:paraId="58267878" w14:textId="77777777" w:rsidR="00B11090" w:rsidRPr="00F33427" w:rsidRDefault="00B11090" w:rsidP="009A5E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B11090" w:rsidRPr="00F33427" w14:paraId="5C332BEF" w14:textId="77777777" w:rsidTr="00B11090">
        <w:tc>
          <w:tcPr>
            <w:tcW w:w="2088" w:type="dxa"/>
            <w:vMerge w:val="restart"/>
          </w:tcPr>
          <w:p w14:paraId="2CA159AC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Participant flow (a diagram is strongly recommended)</w:t>
            </w:r>
          </w:p>
        </w:tc>
        <w:tc>
          <w:tcPr>
            <w:tcW w:w="747" w:type="dxa"/>
          </w:tcPr>
          <w:p w14:paraId="44F9E2BE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0773" w:type="dxa"/>
          </w:tcPr>
          <w:p w14:paraId="417C62E6" w14:textId="0BEC062D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treatment, and were </w:t>
            </w:r>
            <w:r w:rsidR="00D97CC1" w:rsidRPr="00F33427">
              <w:rPr>
                <w:rFonts w:ascii="Arial" w:hAnsi="Arial" w:cs="Arial"/>
                <w:sz w:val="22"/>
                <w:szCs w:val="22"/>
              </w:rPr>
              <w:t>analyzed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for the primary outcom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BEADD28" w14:textId="1A378974" w:rsidR="00B11090" w:rsidRPr="006203E8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B11090" w:rsidRPr="00F33427" w14:paraId="731B57A1" w14:textId="77777777" w:rsidTr="00B11090">
        <w:tc>
          <w:tcPr>
            <w:tcW w:w="2088" w:type="dxa"/>
            <w:vMerge/>
          </w:tcPr>
          <w:p w14:paraId="322958F3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7746360B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0773" w:type="dxa"/>
          </w:tcPr>
          <w:p w14:paraId="5B94470B" w14:textId="6DB5314F" w:rsidR="00B11090" w:rsidRPr="006203E8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losses and exclusions after </w:t>
            </w:r>
            <w:r w:rsidR="00D97CC1" w:rsidRPr="00F33427">
              <w:rPr>
                <w:rFonts w:ascii="Arial" w:hAnsi="Arial" w:cs="Arial"/>
                <w:sz w:val="22"/>
                <w:szCs w:val="22"/>
              </w:rPr>
              <w:t>randomization</w:t>
            </w:r>
            <w:r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276655C" w14:textId="77777777" w:rsidR="00B11090" w:rsidRPr="006203E8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11090" w:rsidRPr="00F33427" w14:paraId="73A387C8" w14:textId="77777777" w:rsidTr="00B11090">
        <w:tc>
          <w:tcPr>
            <w:tcW w:w="2088" w:type="dxa"/>
            <w:vMerge w:val="restart"/>
          </w:tcPr>
          <w:p w14:paraId="7AFDBA30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47" w:type="dxa"/>
          </w:tcPr>
          <w:p w14:paraId="72DCC9A2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0773" w:type="dxa"/>
          </w:tcPr>
          <w:p w14:paraId="1B3031FB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2FA33D7" w14:textId="722E9E41" w:rsidR="00B11090" w:rsidRPr="006203E8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B11090" w:rsidRPr="00F33427" w14:paraId="3670BBAC" w14:textId="77777777" w:rsidTr="00B11090">
        <w:tc>
          <w:tcPr>
            <w:tcW w:w="2088" w:type="dxa"/>
            <w:vMerge/>
          </w:tcPr>
          <w:p w14:paraId="639D0B33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1AC393FF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0773" w:type="dxa"/>
          </w:tcPr>
          <w:p w14:paraId="5C1169C3" w14:textId="77777777" w:rsidR="00B11090" w:rsidRPr="009B248C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3134CA9" w14:textId="77777777" w:rsidR="00B11090" w:rsidRPr="009B248C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11090" w:rsidRPr="00F33427" w14:paraId="76D79325" w14:textId="77777777" w:rsidTr="00B11090">
        <w:tc>
          <w:tcPr>
            <w:tcW w:w="2088" w:type="dxa"/>
          </w:tcPr>
          <w:p w14:paraId="1DDC8BE1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47" w:type="dxa"/>
          </w:tcPr>
          <w:p w14:paraId="30EEFAC6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773" w:type="dxa"/>
          </w:tcPr>
          <w:p w14:paraId="5B175512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92776E5" w14:textId="364997B7" w:rsidR="00B11090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14:paraId="6A09037C" w14:textId="77777777" w:rsidR="00B11090" w:rsidRPr="009B248C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B11090" w:rsidRPr="00F33427" w14:paraId="76903E1E" w14:textId="77777777" w:rsidTr="00B11090">
        <w:tc>
          <w:tcPr>
            <w:tcW w:w="2088" w:type="dxa"/>
          </w:tcPr>
          <w:p w14:paraId="4734F03F" w14:textId="18E877FF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Numbers </w:t>
            </w:r>
            <w:r w:rsidR="00D97CC1" w:rsidRPr="00F33427">
              <w:rPr>
                <w:rFonts w:ascii="Arial" w:hAnsi="Arial" w:cs="Arial"/>
                <w:sz w:val="22"/>
                <w:szCs w:val="22"/>
              </w:rPr>
              <w:t>analyzed</w:t>
            </w:r>
          </w:p>
        </w:tc>
        <w:tc>
          <w:tcPr>
            <w:tcW w:w="747" w:type="dxa"/>
          </w:tcPr>
          <w:p w14:paraId="54F179D3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773" w:type="dxa"/>
          </w:tcPr>
          <w:p w14:paraId="4EDB84CB" w14:textId="77777777" w:rsidR="00B11090" w:rsidRPr="009B248C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6824439" w14:textId="703E9DC0" w:rsidR="00B11090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14:paraId="5E802ECC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B11090" w:rsidRPr="00F33427" w14:paraId="20095852" w14:textId="77777777" w:rsidTr="00B11090">
        <w:tc>
          <w:tcPr>
            <w:tcW w:w="2088" w:type="dxa"/>
            <w:vMerge w:val="restart"/>
          </w:tcPr>
          <w:p w14:paraId="16AC0853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47" w:type="dxa"/>
          </w:tcPr>
          <w:p w14:paraId="60C8228E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0773" w:type="dxa"/>
          </w:tcPr>
          <w:p w14:paraId="78E28995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5C51DD4" w14:textId="77777777" w:rsidR="00B11090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,</w:t>
            </w:r>
          </w:p>
          <w:p w14:paraId="16161BDE" w14:textId="62F4F8C8" w:rsidR="00B11090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gure </w:t>
            </w:r>
            <w:r w:rsidR="00F714DA">
              <w:rPr>
                <w:rFonts w:ascii="Arial" w:hAnsi="Arial" w:cs="Arial"/>
                <w:sz w:val="22"/>
                <w:szCs w:val="22"/>
              </w:rPr>
              <w:t>1, 2</w:t>
            </w:r>
            <w:r w:rsidR="0088708D">
              <w:rPr>
                <w:rFonts w:ascii="Arial" w:hAnsi="Arial" w:cs="Arial"/>
                <w:sz w:val="22"/>
                <w:szCs w:val="22"/>
              </w:rPr>
              <w:t>, 3</w:t>
            </w:r>
          </w:p>
          <w:p w14:paraId="6937E2EC" w14:textId="0F7EBC42" w:rsidR="00B11090" w:rsidRPr="00E13BEF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714DA">
              <w:rPr>
                <w:rFonts w:ascii="Arial" w:hAnsi="Arial" w:cs="Arial"/>
                <w:sz w:val="22"/>
                <w:szCs w:val="22"/>
              </w:rPr>
              <w:t>10-12</w:t>
            </w:r>
          </w:p>
        </w:tc>
      </w:tr>
      <w:tr w:rsidR="00B11090" w:rsidRPr="00F33427" w14:paraId="16C1F3AD" w14:textId="77777777" w:rsidTr="00B11090">
        <w:tc>
          <w:tcPr>
            <w:tcW w:w="2088" w:type="dxa"/>
            <w:vMerge/>
          </w:tcPr>
          <w:p w14:paraId="218DFA70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7" w:type="dxa"/>
          </w:tcPr>
          <w:p w14:paraId="5ECD5A73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0773" w:type="dxa"/>
          </w:tcPr>
          <w:p w14:paraId="0713DDB9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02DC3EC" w14:textId="77777777" w:rsidR="00B11090" w:rsidRPr="00390609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11090" w:rsidRPr="00F33427" w14:paraId="253993AF" w14:textId="77777777" w:rsidTr="00B11090">
        <w:tc>
          <w:tcPr>
            <w:tcW w:w="2088" w:type="dxa"/>
          </w:tcPr>
          <w:p w14:paraId="29ADFD81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47" w:type="dxa"/>
          </w:tcPr>
          <w:p w14:paraId="12E3068C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773" w:type="dxa"/>
          </w:tcPr>
          <w:p w14:paraId="2A7EE3AE" w14:textId="77777777" w:rsidR="00B11090" w:rsidRPr="00E13BEF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0F1543D" w14:textId="77777777" w:rsidR="00B11090" w:rsidRPr="00390609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11090" w:rsidRPr="00F33427" w14:paraId="2956FCED" w14:textId="77777777" w:rsidTr="00B11090">
        <w:tc>
          <w:tcPr>
            <w:tcW w:w="2088" w:type="dxa"/>
          </w:tcPr>
          <w:p w14:paraId="2CE36D27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47" w:type="dxa"/>
          </w:tcPr>
          <w:p w14:paraId="2BDF3D12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773" w:type="dxa"/>
          </w:tcPr>
          <w:p w14:paraId="2E36B574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3DBFBC9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11090" w:rsidRPr="00F33427" w14:paraId="59394142" w14:textId="77777777" w:rsidTr="00B11090">
        <w:tc>
          <w:tcPr>
            <w:tcW w:w="15450" w:type="dxa"/>
            <w:gridSpan w:val="4"/>
          </w:tcPr>
          <w:p w14:paraId="0931DEB3" w14:textId="77777777" w:rsidR="00B11090" w:rsidRPr="00F33427" w:rsidRDefault="00B11090" w:rsidP="009A5E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B11090" w:rsidRPr="00F33427" w14:paraId="4B4D4984" w14:textId="77777777" w:rsidTr="00B11090">
        <w:tc>
          <w:tcPr>
            <w:tcW w:w="2088" w:type="dxa"/>
          </w:tcPr>
          <w:p w14:paraId="04895EB7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47" w:type="dxa"/>
          </w:tcPr>
          <w:p w14:paraId="25034EE0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773" w:type="dxa"/>
          </w:tcPr>
          <w:p w14:paraId="0AF5AA4A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D92943B" w14:textId="71BA2BF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  <w:r w:rsidR="005C400E">
              <w:rPr>
                <w:rFonts w:ascii="Arial" w:hAnsi="Arial" w:cs="Arial"/>
                <w:sz w:val="22"/>
                <w:szCs w:val="22"/>
              </w:rPr>
              <w:t>4-15</w:t>
            </w:r>
          </w:p>
        </w:tc>
      </w:tr>
      <w:tr w:rsidR="00B11090" w:rsidRPr="00F33427" w14:paraId="36C59736" w14:textId="77777777" w:rsidTr="00B11090">
        <w:tc>
          <w:tcPr>
            <w:tcW w:w="2088" w:type="dxa"/>
          </w:tcPr>
          <w:p w14:paraId="6F0A1BA0" w14:textId="05EB55D6" w:rsidR="00B11090" w:rsidRPr="00F33427" w:rsidRDefault="00D97CC1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zability</w:t>
            </w:r>
          </w:p>
        </w:tc>
        <w:tc>
          <w:tcPr>
            <w:tcW w:w="747" w:type="dxa"/>
          </w:tcPr>
          <w:p w14:paraId="71D2BEAF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773" w:type="dxa"/>
          </w:tcPr>
          <w:p w14:paraId="3CEA3FA1" w14:textId="6DCA27C3" w:rsidR="00B11090" w:rsidRPr="00F33427" w:rsidRDefault="00D97CC1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zability</w:t>
            </w:r>
            <w:r w:rsidR="00B11090" w:rsidRPr="00F33427">
              <w:rPr>
                <w:rFonts w:ascii="Arial" w:hAnsi="Arial" w:cs="Arial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197C74D" w14:textId="7529C132" w:rsidR="00B11090" w:rsidRPr="00390609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  <w:r w:rsidR="00F714DA">
              <w:rPr>
                <w:rFonts w:ascii="Arial" w:hAnsi="Arial" w:cs="Arial"/>
                <w:sz w:val="22"/>
                <w:szCs w:val="22"/>
              </w:rPr>
              <w:t>2-</w:t>
            </w:r>
            <w:r w:rsidR="005C400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B11090" w:rsidRPr="00F33427" w14:paraId="42E72710" w14:textId="77777777" w:rsidTr="00B11090">
        <w:tc>
          <w:tcPr>
            <w:tcW w:w="2088" w:type="dxa"/>
          </w:tcPr>
          <w:p w14:paraId="5546BBF9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47" w:type="dxa"/>
          </w:tcPr>
          <w:p w14:paraId="15A61E18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773" w:type="dxa"/>
          </w:tcPr>
          <w:p w14:paraId="20DD4202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339FE8C" w14:textId="2D73D1F7" w:rsidR="00B11090" w:rsidRPr="00390609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  <w:r w:rsidR="005C400E">
              <w:rPr>
                <w:rFonts w:ascii="Arial" w:hAnsi="Arial" w:cs="Arial"/>
                <w:sz w:val="22"/>
                <w:szCs w:val="22"/>
              </w:rPr>
              <w:t>2-14</w:t>
            </w:r>
          </w:p>
        </w:tc>
      </w:tr>
      <w:tr w:rsidR="00B11090" w:rsidRPr="00F33427" w14:paraId="37454A8E" w14:textId="77777777" w:rsidTr="00B11090">
        <w:tc>
          <w:tcPr>
            <w:tcW w:w="13608" w:type="dxa"/>
            <w:gridSpan w:val="3"/>
          </w:tcPr>
          <w:p w14:paraId="38D2615C" w14:textId="77777777" w:rsidR="00B11090" w:rsidRPr="00F33427" w:rsidRDefault="00B11090" w:rsidP="009A5E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9EDEA5F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1090" w:rsidRPr="00F33427" w14:paraId="2FA58B03" w14:textId="77777777" w:rsidTr="00B11090">
        <w:tc>
          <w:tcPr>
            <w:tcW w:w="2088" w:type="dxa"/>
          </w:tcPr>
          <w:p w14:paraId="7849EFCA" w14:textId="77777777" w:rsidR="00B11090" w:rsidRPr="00F33427" w:rsidRDefault="00B11090" w:rsidP="009A5E7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Registration</w:t>
            </w:r>
          </w:p>
        </w:tc>
        <w:tc>
          <w:tcPr>
            <w:tcW w:w="747" w:type="dxa"/>
          </w:tcPr>
          <w:p w14:paraId="47812027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773" w:type="dxa"/>
          </w:tcPr>
          <w:p w14:paraId="3FBB571A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095F9C" w14:textId="77777777" w:rsidR="00B11090" w:rsidRPr="00390609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</w:t>
            </w:r>
          </w:p>
        </w:tc>
      </w:tr>
      <w:tr w:rsidR="00B11090" w:rsidRPr="00F33427" w14:paraId="140CDE3C" w14:textId="77777777" w:rsidTr="00B11090">
        <w:tc>
          <w:tcPr>
            <w:tcW w:w="2088" w:type="dxa"/>
          </w:tcPr>
          <w:p w14:paraId="7CD2B36D" w14:textId="77777777" w:rsidR="00B11090" w:rsidRPr="00F33427" w:rsidRDefault="00B11090" w:rsidP="009A5E7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47" w:type="dxa"/>
          </w:tcPr>
          <w:p w14:paraId="3A3A456C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773" w:type="dxa"/>
          </w:tcPr>
          <w:p w14:paraId="68861E91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C4F94D0" w14:textId="77777777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</w:p>
        </w:tc>
      </w:tr>
      <w:tr w:rsidR="00B11090" w:rsidRPr="00F33427" w14:paraId="01C98CB9" w14:textId="77777777" w:rsidTr="00B11090">
        <w:tc>
          <w:tcPr>
            <w:tcW w:w="2088" w:type="dxa"/>
            <w:tcBorders>
              <w:bottom w:val="single" w:sz="12" w:space="0" w:color="auto"/>
            </w:tcBorders>
          </w:tcPr>
          <w:p w14:paraId="4CB66236" w14:textId="77777777" w:rsidR="00B11090" w:rsidRPr="00F33427" w:rsidRDefault="00B11090" w:rsidP="009A5E7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47" w:type="dxa"/>
            <w:tcBorders>
              <w:bottom w:val="single" w:sz="12" w:space="0" w:color="auto"/>
            </w:tcBorders>
          </w:tcPr>
          <w:p w14:paraId="0BE29739" w14:textId="77777777" w:rsidR="00B11090" w:rsidRPr="00F33427" w:rsidRDefault="00B11090" w:rsidP="009A5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773" w:type="dxa"/>
            <w:tcBorders>
              <w:bottom w:val="single" w:sz="12" w:space="0" w:color="auto"/>
            </w:tcBorders>
          </w:tcPr>
          <w:p w14:paraId="0ED024E0" w14:textId="77777777" w:rsidR="00B11090" w:rsidRPr="00390609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</w:tcPr>
          <w:p w14:paraId="62235D92" w14:textId="58B05975" w:rsidR="00B11090" w:rsidRPr="00F33427" w:rsidRDefault="00B11090" w:rsidP="009A5E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5C400E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</w:tbl>
    <w:p w14:paraId="17016DD1" w14:textId="2CDE9616" w:rsidR="00B11090" w:rsidRDefault="00B11090">
      <w:pPr>
        <w:spacing w:line="480" w:lineRule="exact"/>
        <w:rPr>
          <w:rFonts w:cs="Times New Roman"/>
          <w:b/>
          <w:bCs/>
          <w:i/>
          <w:iCs/>
        </w:rPr>
      </w:pPr>
      <w:r>
        <w:rPr>
          <w:rFonts w:cs="Times New Roman"/>
          <w:b/>
          <w:bCs/>
          <w:i/>
          <w:iCs/>
        </w:rPr>
        <w:br w:type="page"/>
      </w:r>
    </w:p>
    <w:p w14:paraId="35F23015" w14:textId="77777777" w:rsidR="00B11090" w:rsidRDefault="00B11090" w:rsidP="00CC2B05">
      <w:pPr>
        <w:rPr>
          <w:rFonts w:cs="Times New Roman"/>
          <w:b/>
          <w:bCs/>
          <w:i/>
          <w:iCs/>
        </w:rPr>
        <w:sectPr w:rsidR="00B11090" w:rsidSect="00B11090">
          <w:pgSz w:w="16840" w:h="11900" w:orient="landscape"/>
          <w:pgMar w:top="1440" w:right="1080" w:bottom="1440" w:left="1080" w:header="851" w:footer="992" w:gutter="0"/>
          <w:cols w:space="425"/>
          <w:docGrid w:type="lines" w:linePitch="400"/>
        </w:sectPr>
      </w:pPr>
    </w:p>
    <w:p w14:paraId="32E660EB" w14:textId="4B0BBA18" w:rsidR="00D97CC1" w:rsidRDefault="00D97CC1" w:rsidP="00D97CC1">
      <w:pPr>
        <w:pStyle w:val="Heading1"/>
      </w:pPr>
      <w:r w:rsidRPr="0003574F">
        <w:lastRenderedPageBreak/>
        <w:t>Supplemental</w:t>
      </w:r>
      <w:r>
        <w:rPr>
          <w:rFonts w:hint="eastAsia"/>
        </w:rPr>
        <w:t xml:space="preserve"> Table</w:t>
      </w:r>
      <w:r>
        <w:t xml:space="preserve"> </w:t>
      </w:r>
      <w:r>
        <w:rPr>
          <w:rFonts w:hint="eastAsia"/>
        </w:rPr>
        <w:t>2</w:t>
      </w:r>
      <w:r w:rsidRPr="0003574F">
        <w:t>. Percentage of Echocardiographic Parameters Collected on AI and Non-AI Days</w:t>
      </w:r>
      <w:r w:rsidRPr="0003574F">
        <w:rPr>
          <w:color w:val="000000"/>
          <w:sz w:val="21"/>
          <w:szCs w:val="21"/>
        </w:rPr>
        <w:t xml:space="preserve">　</w:t>
      </w:r>
    </w:p>
    <w:tbl>
      <w:tblPr>
        <w:tblW w:w="75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5"/>
        <w:gridCol w:w="2062"/>
        <w:gridCol w:w="2044"/>
      </w:tblGrid>
      <w:tr w:rsidR="00540457" w:rsidRPr="0003574F" w14:paraId="3EF68C2C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6EED8" w14:textId="759002DE" w:rsidR="00540457" w:rsidRPr="0003574F" w:rsidRDefault="00AE4E8D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</w:rPr>
              <w:br w:type="page"/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B4FA" w14:textId="77777777" w:rsidR="00540457" w:rsidRPr="0003574F" w:rsidRDefault="00540457" w:rsidP="009A5E72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Non-AI days (%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CB2DC" w14:textId="77777777" w:rsidR="00540457" w:rsidRPr="0003574F" w:rsidRDefault="00540457" w:rsidP="009A5E72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AI days (%)</w:t>
            </w:r>
          </w:p>
        </w:tc>
      </w:tr>
      <w:tr w:rsidR="00540457" w:rsidRPr="0003574F" w14:paraId="00D30BB6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3D31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IVST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460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9AD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7C7683FF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F90B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PWT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F01E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B06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7EBB8418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C046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ID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3A30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077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7B8E05D4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966F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ID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1AFB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F65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363F06CC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9120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 diamet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3CE3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9626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49EC9962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9587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Ascending Aort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389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8.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6C1E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7.8</w:t>
            </w:r>
          </w:p>
        </w:tc>
      </w:tr>
      <w:tr w:rsidR="00540457" w:rsidRPr="0003574F" w14:paraId="7365F0E0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2051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IVC (inspir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837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37D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9.4</w:t>
            </w:r>
          </w:p>
        </w:tc>
      </w:tr>
      <w:tr w:rsidR="00540457" w:rsidRPr="0003574F" w14:paraId="08886EC2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A82E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IVC (expir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A84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6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952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7.7</w:t>
            </w:r>
          </w:p>
        </w:tc>
      </w:tr>
      <w:tr w:rsidR="00540457" w:rsidRPr="0003574F" w14:paraId="118B9D7D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B26F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F (Teichholz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41B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B6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4AB05E18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7EEE" w14:textId="77777777" w:rsidR="00540457" w:rsidRPr="0003574F" w:rsidRDefault="00540457" w:rsidP="009A5E7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3574F">
              <w:rPr>
                <w:rFonts w:cs="Times New Roman"/>
                <w:color w:val="000000" w:themeColor="text1"/>
                <w:sz w:val="21"/>
                <w:szCs w:val="21"/>
              </w:rPr>
              <w:t>Fractional Shortenin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44F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26D3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0D438ECD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98B5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DV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375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3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BBEF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6.8</w:t>
            </w:r>
          </w:p>
        </w:tc>
      </w:tr>
      <w:tr w:rsidR="00540457" w:rsidRPr="0003574F" w14:paraId="607E2BFB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132E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SV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BB3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3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9E8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6.8</w:t>
            </w:r>
          </w:p>
        </w:tc>
      </w:tr>
      <w:tr w:rsidR="00540457" w:rsidRPr="0003574F" w14:paraId="04B1AFBB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29F4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F (2D disk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5373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3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4C80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6.8</w:t>
            </w:r>
          </w:p>
        </w:tc>
      </w:tr>
      <w:tr w:rsidR="00540457" w:rsidRPr="0003574F" w14:paraId="3C5A5AD0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5B9F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AV Vmax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AF8F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081F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66D6D847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B753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MV-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DC38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2DEE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54D097EA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0D4F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MV-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70A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5.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B88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7.2</w:t>
            </w:r>
          </w:p>
        </w:tc>
      </w:tr>
      <w:tr w:rsidR="00540457" w:rsidRPr="0003574F" w14:paraId="4EFA9CC4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BE6D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E/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544E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5.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2613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6.8</w:t>
            </w:r>
          </w:p>
        </w:tc>
      </w:tr>
      <w:tr w:rsidR="00540457" w:rsidRPr="0003574F" w14:paraId="5DAAD005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DA66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Dc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7B0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C50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1D0B713B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4347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e' (sep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F77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C06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1F5673E4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A10D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e (lat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478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4E7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7814F322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5F0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E/e (sep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964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C0D8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9.7</w:t>
            </w:r>
          </w:p>
        </w:tc>
      </w:tr>
      <w:tr w:rsidR="00540457" w:rsidRPr="0003574F" w14:paraId="57A72D9F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694B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E/e (lat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4B86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0F0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9.7</w:t>
            </w:r>
          </w:p>
        </w:tc>
      </w:tr>
      <w:tr w:rsidR="00540457" w:rsidRPr="0003574F" w14:paraId="733F6636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21CD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TR Vmax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84A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2.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941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8.3</w:t>
            </w:r>
          </w:p>
        </w:tc>
      </w:tr>
      <w:tr w:rsidR="00540457" w:rsidRPr="0003574F" w14:paraId="1EDA7121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0B5E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Estimated RVS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089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2.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455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6.8</w:t>
            </w:r>
          </w:p>
        </w:tc>
      </w:tr>
      <w:tr w:rsidR="00540457" w:rsidRPr="0003574F" w14:paraId="0E56A3C8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3E3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Estimated RA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EE7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633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6421AFE8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DEF0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OT diamet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684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3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D2B0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3.4</w:t>
            </w:r>
          </w:p>
        </w:tc>
      </w:tr>
      <w:tr w:rsidR="00540457" w:rsidRPr="0003574F" w14:paraId="20257981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4ECA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OT diamet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90B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CDE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540457" w:rsidRPr="0003574F" w14:paraId="447431A6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0821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AV mean P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BD2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5.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D9F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540457" w:rsidRPr="0003574F" w14:paraId="21426CA2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94EE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AVA (2D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505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15CE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3.2</w:t>
            </w:r>
          </w:p>
        </w:tc>
      </w:tr>
      <w:tr w:rsidR="00540457" w:rsidRPr="0003574F" w14:paraId="4AA8F84B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52CE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AVA (Doppler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550B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6748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64.0</w:t>
            </w:r>
          </w:p>
        </w:tc>
      </w:tr>
      <w:tr w:rsidR="00540457" w:rsidRPr="0003574F" w14:paraId="08633D14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257E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AVA index (Doppler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413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D12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63.4</w:t>
            </w:r>
          </w:p>
        </w:tc>
      </w:tr>
      <w:tr w:rsidR="00D35DDF" w:rsidRPr="0003574F" w14:paraId="50DE3380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2D22" w14:textId="77777777" w:rsidR="00D35DDF" w:rsidRPr="0003574F" w:rsidRDefault="00D35DDF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lastRenderedPageBreak/>
              <w:t>RW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49EC" w14:textId="77777777" w:rsidR="00D35DDF" w:rsidRPr="0003574F" w:rsidRDefault="00D35DDF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A1AD" w14:textId="77777777" w:rsidR="00D35DDF" w:rsidRPr="0003574F" w:rsidRDefault="00D35DDF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7.5</w:t>
            </w:r>
          </w:p>
        </w:tc>
      </w:tr>
      <w:tr w:rsidR="00540457" w:rsidRPr="0003574F" w14:paraId="48B75E0E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EA6D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 length (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405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6DA0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5.6</w:t>
            </w:r>
          </w:p>
        </w:tc>
      </w:tr>
      <w:tr w:rsidR="00540457" w:rsidRPr="0003574F" w14:paraId="66443AEB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0B23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 length (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259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FC1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6.2</w:t>
            </w:r>
          </w:p>
        </w:tc>
      </w:tr>
      <w:tr w:rsidR="00540457" w:rsidRPr="0003574F" w14:paraId="47FF11FF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374A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 mas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FDA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AF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7.2</w:t>
            </w:r>
          </w:p>
        </w:tc>
      </w:tr>
      <w:tr w:rsidR="00540457" w:rsidRPr="0003574F" w14:paraId="4B72C23A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3EAD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 mass index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40E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1E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6.2</w:t>
            </w:r>
          </w:p>
        </w:tc>
      </w:tr>
      <w:tr w:rsidR="00540457" w:rsidRPr="0003574F" w14:paraId="35F2AD2F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0B35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DV (2D disk, 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A57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2BA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0.9</w:t>
            </w:r>
          </w:p>
        </w:tc>
      </w:tr>
      <w:tr w:rsidR="00540457" w:rsidRPr="0003574F" w14:paraId="58133922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AEB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DV (2D disk,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90D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DFF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5.3</w:t>
            </w:r>
          </w:p>
        </w:tc>
      </w:tr>
      <w:tr w:rsidR="00540457" w:rsidRPr="0003574F" w14:paraId="45FDA9FE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B9D8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DV index (2D disk, 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944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FE3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9.9</w:t>
            </w:r>
          </w:p>
        </w:tc>
      </w:tr>
      <w:tr w:rsidR="00540457" w:rsidRPr="0003574F" w14:paraId="4F679FC1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496B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DV index (2D disk,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670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A3F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4.6</w:t>
            </w:r>
          </w:p>
        </w:tc>
      </w:tr>
      <w:tr w:rsidR="00540457" w:rsidRPr="0003574F" w14:paraId="025447A2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A054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DV index (2D disk, biplan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A1F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4656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7.4</w:t>
            </w:r>
          </w:p>
        </w:tc>
      </w:tr>
      <w:tr w:rsidR="00540457" w:rsidRPr="0003574F" w14:paraId="2A510DEF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C506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SV (2D disk, 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79B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EF3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0.9</w:t>
            </w:r>
          </w:p>
        </w:tc>
      </w:tr>
      <w:tr w:rsidR="00540457" w:rsidRPr="0003574F" w14:paraId="41BF7D46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938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SV (2D disk,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01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4BF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5.3</w:t>
            </w:r>
          </w:p>
        </w:tc>
      </w:tr>
      <w:tr w:rsidR="00540457" w:rsidRPr="0003574F" w14:paraId="192DCD69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1A8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SV index (2D disk, 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61F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CB5F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9.9</w:t>
            </w:r>
          </w:p>
        </w:tc>
      </w:tr>
      <w:tr w:rsidR="00540457" w:rsidRPr="0003574F" w14:paraId="293D8610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FD14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SV index (2D disk,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AA2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80D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4.6</w:t>
            </w:r>
          </w:p>
        </w:tc>
      </w:tr>
      <w:tr w:rsidR="00540457" w:rsidRPr="0003574F" w14:paraId="6BB4BB74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DD3E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SV index (2D disk, biplan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6DA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D9F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7.4</w:t>
            </w:r>
          </w:p>
        </w:tc>
      </w:tr>
      <w:tr w:rsidR="00540457" w:rsidRPr="0003574F" w14:paraId="11AD46F3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473B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F (2D disk, 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601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8BB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0.9</w:t>
            </w:r>
          </w:p>
        </w:tc>
      </w:tr>
      <w:tr w:rsidR="00540457" w:rsidRPr="0003574F" w14:paraId="63412135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8CCD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EF (2D disk,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7AF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8EE0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5.3</w:t>
            </w:r>
          </w:p>
        </w:tc>
      </w:tr>
      <w:tr w:rsidR="00540457" w:rsidRPr="0003574F" w14:paraId="488AA829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D56E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 Stroke Volume (2D disk, biplan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BB5F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004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8.0</w:t>
            </w:r>
          </w:p>
        </w:tc>
      </w:tr>
      <w:tr w:rsidR="00540457" w:rsidRPr="0003574F" w14:paraId="6B053BC2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11FA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 Cardiac Output (2D disk, biplan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589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AE16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8.0</w:t>
            </w:r>
          </w:p>
        </w:tc>
      </w:tr>
      <w:tr w:rsidR="00540457" w:rsidRPr="0003574F" w14:paraId="6FDEE8A9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8367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OT max P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DEE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57F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9.4</w:t>
            </w:r>
          </w:p>
        </w:tc>
      </w:tr>
      <w:tr w:rsidR="00540457" w:rsidRPr="0003574F" w14:paraId="3EA20BE9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893D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OT mean P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CDF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55C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9.4</w:t>
            </w:r>
          </w:p>
        </w:tc>
      </w:tr>
      <w:tr w:rsidR="00540457" w:rsidRPr="0003574F" w14:paraId="7650A9CB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C834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OT Vmax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5593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45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9.4</w:t>
            </w:r>
          </w:p>
        </w:tc>
      </w:tr>
      <w:tr w:rsidR="00540457" w:rsidRPr="0003574F" w14:paraId="471CC2D4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CB42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OT Vmea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55D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72D8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9.4</w:t>
            </w:r>
          </w:p>
        </w:tc>
      </w:tr>
      <w:tr w:rsidR="00540457" w:rsidRPr="0003574F" w14:paraId="4A0FB856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0A3F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VOT VTI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D47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172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9.4</w:t>
            </w:r>
          </w:p>
        </w:tc>
      </w:tr>
      <w:tr w:rsidR="00540457" w:rsidRPr="0003574F" w14:paraId="1BF4145E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A989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AV Vmea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D4FE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078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8.7</w:t>
            </w:r>
          </w:p>
        </w:tc>
      </w:tr>
      <w:tr w:rsidR="00540457" w:rsidRPr="0003574F" w14:paraId="46C32B02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2393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AV max P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BEE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18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8.7</w:t>
            </w:r>
          </w:p>
        </w:tc>
      </w:tr>
      <w:tr w:rsidR="00540457" w:rsidRPr="0003574F" w14:paraId="66970727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CE55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AV VTI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6E38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1DEF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8.7</w:t>
            </w:r>
          </w:p>
        </w:tc>
      </w:tr>
      <w:tr w:rsidR="00540457" w:rsidRPr="0003574F" w14:paraId="109B294F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5F40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GL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C4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F57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9.9</w:t>
            </w:r>
          </w:p>
        </w:tc>
      </w:tr>
      <w:tr w:rsidR="00540457" w:rsidRPr="0003574F" w14:paraId="7FCAACAD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79F7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GLS (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D06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A07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5.0</w:t>
            </w:r>
          </w:p>
        </w:tc>
      </w:tr>
      <w:tr w:rsidR="00540457" w:rsidRPr="0003574F" w14:paraId="355BDDEA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5293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GLS (A3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904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69C0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4.6</w:t>
            </w:r>
          </w:p>
        </w:tc>
      </w:tr>
      <w:tr w:rsidR="00540457" w:rsidRPr="0003574F" w14:paraId="6314E9B2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3AD1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GLS (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317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EF1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6.2</w:t>
            </w:r>
          </w:p>
        </w:tc>
      </w:tr>
      <w:tr w:rsidR="00540457" w:rsidRPr="0003574F" w14:paraId="36C7370E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2F2D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 length (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9F3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36CE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7.4</w:t>
            </w:r>
          </w:p>
        </w:tc>
      </w:tr>
      <w:tr w:rsidR="00540457" w:rsidRPr="0003574F" w14:paraId="03EEA739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F319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 length (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C5D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DF6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1.8</w:t>
            </w:r>
          </w:p>
        </w:tc>
      </w:tr>
      <w:tr w:rsidR="00540457" w:rsidRPr="0003574F" w14:paraId="7E8F507C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F4A5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 Reservoi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4DF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9F20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65.0</w:t>
            </w:r>
          </w:p>
        </w:tc>
      </w:tr>
      <w:tr w:rsidR="00540457" w:rsidRPr="0003574F" w14:paraId="4FC342C6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9849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lastRenderedPageBreak/>
              <w:t>LA Reservoir (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104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FD0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71.9</w:t>
            </w:r>
          </w:p>
        </w:tc>
      </w:tr>
      <w:tr w:rsidR="00540457" w:rsidRPr="0003574F" w14:paraId="45DBC6E4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7B80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 Reservoir (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A19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BBC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0.1</w:t>
            </w:r>
          </w:p>
        </w:tc>
      </w:tr>
      <w:tr w:rsidR="00540457" w:rsidRPr="0003574F" w14:paraId="4833F2F3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ED80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 width (Diastolic 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04B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C9AE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7.4</w:t>
            </w:r>
          </w:p>
        </w:tc>
      </w:tr>
      <w:tr w:rsidR="00540457" w:rsidRPr="0003574F" w14:paraId="48CA3EBD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2CD9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 width (Systolic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28C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04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1.8</w:t>
            </w:r>
          </w:p>
        </w:tc>
      </w:tr>
      <w:tr w:rsidR="00540457" w:rsidRPr="0003574F" w14:paraId="08D0BC2D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B9EC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ESV (2D disk, 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3D5E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268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2.3</w:t>
            </w:r>
          </w:p>
        </w:tc>
      </w:tr>
      <w:tr w:rsidR="00540457" w:rsidRPr="0003574F" w14:paraId="0CE98180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2CE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ESV (2D disk,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F51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2FE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8.6</w:t>
            </w:r>
          </w:p>
        </w:tc>
      </w:tr>
      <w:tr w:rsidR="00540457" w:rsidRPr="0003574F" w14:paraId="6633FF42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BC47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ESV (2D disk, biplan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D32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2D1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77.6</w:t>
            </w:r>
          </w:p>
        </w:tc>
      </w:tr>
      <w:tr w:rsidR="00540457" w:rsidRPr="0003574F" w14:paraId="666B63EB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6562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ESV index (2D disk, A2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5BB6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196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1.4</w:t>
            </w:r>
          </w:p>
        </w:tc>
      </w:tr>
      <w:tr w:rsidR="00540457" w:rsidRPr="0003574F" w14:paraId="70DF14C3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2BBA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ESV index (2D disk,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3F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ED7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8.0</w:t>
            </w:r>
          </w:p>
        </w:tc>
      </w:tr>
      <w:tr w:rsidR="00540457" w:rsidRPr="0003574F" w14:paraId="048F1B48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81B0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LAESV index (2D disk, biplan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18B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E9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74.1</w:t>
            </w:r>
          </w:p>
        </w:tc>
      </w:tr>
      <w:tr w:rsidR="00540457" w:rsidRPr="0003574F" w14:paraId="368D8129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4AC3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e' (mean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7C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FACE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5.3</w:t>
            </w:r>
          </w:p>
        </w:tc>
      </w:tr>
      <w:tr w:rsidR="00540457" w:rsidRPr="0003574F" w14:paraId="37034913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D0F1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E/e' (mean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9F9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4F3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79.5</w:t>
            </w:r>
          </w:p>
        </w:tc>
      </w:tr>
      <w:tr w:rsidR="00540457" w:rsidRPr="0003574F" w14:paraId="3D1FF2E7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320D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a' (lat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CF86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275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7.2</w:t>
            </w:r>
          </w:p>
        </w:tc>
      </w:tr>
      <w:tr w:rsidR="00540457" w:rsidRPr="0003574F" w14:paraId="2E640BD6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52C6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a' (sep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3B0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CE10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3.7</w:t>
            </w:r>
          </w:p>
        </w:tc>
      </w:tr>
      <w:tr w:rsidR="00540457" w:rsidRPr="0003574F" w14:paraId="10D1F7B4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EA48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s' (lat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A85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154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9.7</w:t>
            </w:r>
          </w:p>
        </w:tc>
      </w:tr>
      <w:tr w:rsidR="00540457" w:rsidRPr="0003574F" w14:paraId="55C6B2EF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67DD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s' (sep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815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002E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97.5</w:t>
            </w:r>
          </w:p>
        </w:tc>
      </w:tr>
      <w:tr w:rsidR="00540457" w:rsidRPr="0003574F" w14:paraId="6AFE349D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6CF1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IDd (basa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2588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8CE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79.2</w:t>
            </w:r>
          </w:p>
        </w:tc>
      </w:tr>
      <w:tr w:rsidR="00540457" w:rsidRPr="0003574F" w14:paraId="10DBDA55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670B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IDd (mid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DC26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7EC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68.8</w:t>
            </w:r>
          </w:p>
        </w:tc>
      </w:tr>
      <w:tr w:rsidR="00540457" w:rsidRPr="0003574F" w14:paraId="08E6E99D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161C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 area (Diastolic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F48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BE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65.9</w:t>
            </w:r>
          </w:p>
        </w:tc>
      </w:tr>
      <w:tr w:rsidR="00540457" w:rsidRPr="0003574F" w14:paraId="23BC0636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DB78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 area (Systolic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D3F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6BA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65.9</w:t>
            </w:r>
          </w:p>
        </w:tc>
      </w:tr>
      <w:tr w:rsidR="00540457" w:rsidRPr="0003574F" w14:paraId="17F9764F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0FB8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 FA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F85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C3B3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64.7</w:t>
            </w:r>
          </w:p>
        </w:tc>
      </w:tr>
      <w:tr w:rsidR="00540457" w:rsidRPr="0003574F" w14:paraId="221F0327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64BA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EDV (2D disk,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1DF9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8A3D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6.4</w:t>
            </w:r>
          </w:p>
        </w:tc>
      </w:tr>
      <w:tr w:rsidR="00540457" w:rsidRPr="0003574F" w14:paraId="6FC8D1BC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C377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ESV (2D disk,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7A9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6600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75.1</w:t>
            </w:r>
          </w:p>
        </w:tc>
      </w:tr>
      <w:tr w:rsidR="00540457" w:rsidRPr="0003574F" w14:paraId="11EF5244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FAEF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 a'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4A0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2EDA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42.6</w:t>
            </w:r>
          </w:p>
        </w:tc>
      </w:tr>
      <w:tr w:rsidR="00540457" w:rsidRPr="0003574F" w14:paraId="49C8EC6F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B1DA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 e'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C60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89A3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44.8</w:t>
            </w:r>
          </w:p>
        </w:tc>
      </w:tr>
      <w:tr w:rsidR="00540457" w:rsidRPr="0003574F" w14:paraId="2CEDC26A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3D55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 s'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CC0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324F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44.8</w:t>
            </w:r>
          </w:p>
        </w:tc>
      </w:tr>
      <w:tr w:rsidR="00540457" w:rsidRPr="0003574F" w14:paraId="6631C58D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1B73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V/LV rati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E2D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562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78.9</w:t>
            </w:r>
          </w:p>
        </w:tc>
      </w:tr>
      <w:tr w:rsidR="00540457" w:rsidRPr="0003574F" w14:paraId="3E03083F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9DE6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A length (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34B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C76B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1.4</w:t>
            </w:r>
          </w:p>
        </w:tc>
      </w:tr>
      <w:tr w:rsidR="00540457" w:rsidRPr="0003574F" w14:paraId="37EC35C9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174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A width (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FD71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AC5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1.4</w:t>
            </w:r>
          </w:p>
        </w:tc>
      </w:tr>
      <w:tr w:rsidR="00540457" w:rsidRPr="0003574F" w14:paraId="757420D7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146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A area (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11CB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59DC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1.4</w:t>
            </w:r>
          </w:p>
        </w:tc>
      </w:tr>
      <w:tr w:rsidR="00540457" w:rsidRPr="0003574F" w14:paraId="244473A3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C2BC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RAESV (2D disk, A4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45B2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7543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81.4</w:t>
            </w:r>
          </w:p>
        </w:tc>
      </w:tr>
      <w:tr w:rsidR="00540457" w:rsidRPr="0003574F" w14:paraId="67F22DBE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F4E0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TAPS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2C36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F09B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42.6</w:t>
            </w:r>
          </w:p>
        </w:tc>
      </w:tr>
      <w:tr w:rsidR="00540457" w:rsidRPr="0003574F" w14:paraId="606DB064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BE25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TR max P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6F6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93B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 w:themeColor="text1"/>
                <w:sz w:val="21"/>
                <w:szCs w:val="21"/>
              </w:rPr>
              <w:t>82.0</w:t>
            </w:r>
          </w:p>
        </w:tc>
      </w:tr>
      <w:tr w:rsidR="00540457" w:rsidRPr="0003574F" w14:paraId="0D9D4AC6" w14:textId="77777777" w:rsidTr="00D35DDF">
        <w:trPr>
          <w:trHeight w:val="300"/>
        </w:trPr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4CF28" w14:textId="77777777" w:rsidR="00540457" w:rsidRPr="0003574F" w:rsidRDefault="00540457" w:rsidP="009A5E72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PASP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21C7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88684" w14:textId="77777777" w:rsidR="00540457" w:rsidRPr="0003574F" w:rsidRDefault="00540457" w:rsidP="009A5E7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3574F">
              <w:rPr>
                <w:rFonts w:cs="Times New Roman"/>
                <w:color w:val="000000"/>
                <w:sz w:val="21"/>
                <w:szCs w:val="21"/>
              </w:rPr>
              <w:t>72.6</w:t>
            </w:r>
          </w:p>
        </w:tc>
      </w:tr>
    </w:tbl>
    <w:p w14:paraId="5935C3E0" w14:textId="77777777" w:rsidR="00243CC9" w:rsidRDefault="00243CC9" w:rsidP="00CC2B05">
      <w:pPr>
        <w:rPr>
          <w:rFonts w:cs="Times New Roman"/>
          <w:sz w:val="21"/>
          <w:szCs w:val="21"/>
        </w:rPr>
      </w:pPr>
    </w:p>
    <w:p w14:paraId="432F44A0" w14:textId="77777777" w:rsidR="00243CC9" w:rsidRDefault="00243CC9" w:rsidP="00CC2B05">
      <w:pPr>
        <w:rPr>
          <w:rFonts w:cs="Times New Roman"/>
          <w:sz w:val="21"/>
          <w:szCs w:val="21"/>
        </w:rPr>
      </w:pPr>
      <w:r w:rsidRPr="00243CC9">
        <w:rPr>
          <w:rFonts w:cs="Times New Roman"/>
          <w:sz w:val="21"/>
          <w:szCs w:val="21"/>
        </w:rPr>
        <w:lastRenderedPageBreak/>
        <w:t xml:space="preserve">IVSTd, Interventricular septal thickness in diastole; PWTd, Posterior wall thickness in diastole; LVIDd, Left ventricular internal diameter in diastole; LVIDs, Left ventricular internal diameter in systole; LA diameter, Left atrial diameter; Ascending Aorta, Ascending aorta diameter; IVC, Inferior vena cava diameter; LVEF, Left ventricular ejection fraction; LVEDV, Left ventricular end-diastolic volume; LVESV, Left ventricular end-systolic volume; AV Vmax, Aortic valve maximum velocity; MV-E, Mitral valve early diastolic velocity; MV-A, Mitral valve late diastolic velocity; E/A, Early to late ventricular filling velocity ratio; DcT, Deceleration time; e', Early diastolic velocity; E/e', Ratio of E to e'; TR Vmax, Tricuspid regurgitation maximum velocity; RVSP, Right ventricular systolic pressure; RAP, Right atrial pressure; LVOT, Left ventricular outflow tract; </w:t>
      </w:r>
      <w:r w:rsidR="00D35DDF" w:rsidRPr="0003574F">
        <w:rPr>
          <w:rFonts w:cs="Times New Roman"/>
          <w:color w:val="000000"/>
          <w:sz w:val="21"/>
          <w:szCs w:val="21"/>
        </w:rPr>
        <w:t>RVOT</w:t>
      </w:r>
      <w:r w:rsidR="00D35DDF">
        <w:rPr>
          <w:rFonts w:cs="Times New Roman"/>
          <w:color w:val="000000"/>
          <w:sz w:val="21"/>
          <w:szCs w:val="21"/>
        </w:rPr>
        <w:t>,</w:t>
      </w:r>
      <w:r w:rsidR="00D35DDF" w:rsidRPr="00D35DDF">
        <w:rPr>
          <w:rFonts w:cs="Times New Roman"/>
          <w:sz w:val="21"/>
          <w:szCs w:val="21"/>
        </w:rPr>
        <w:t xml:space="preserve"> </w:t>
      </w:r>
      <w:r w:rsidR="00D35DDF">
        <w:rPr>
          <w:rFonts w:cs="Times New Roman"/>
          <w:sz w:val="21"/>
          <w:szCs w:val="21"/>
        </w:rPr>
        <w:t>Right</w:t>
      </w:r>
      <w:r w:rsidR="00D35DDF" w:rsidRPr="00243CC9">
        <w:rPr>
          <w:rFonts w:cs="Times New Roman"/>
          <w:sz w:val="21"/>
          <w:szCs w:val="21"/>
        </w:rPr>
        <w:t xml:space="preserve"> ventricular outflow tract; </w:t>
      </w:r>
      <w:r w:rsidRPr="00243CC9">
        <w:rPr>
          <w:rFonts w:cs="Times New Roman"/>
          <w:sz w:val="21"/>
          <w:szCs w:val="21"/>
        </w:rPr>
        <w:t xml:space="preserve">AVA, Aortic valve area; </w:t>
      </w:r>
      <w:r w:rsidR="00965329" w:rsidRPr="00D35DDF">
        <w:rPr>
          <w:rFonts w:cs="Times New Roman"/>
          <w:sz w:val="21"/>
          <w:szCs w:val="21"/>
        </w:rPr>
        <w:t>RWT, Relative wall thickness;</w:t>
      </w:r>
      <w:r w:rsidR="00965329">
        <w:rPr>
          <w:rFonts w:cs="Times New Roman"/>
          <w:sz w:val="21"/>
          <w:szCs w:val="21"/>
        </w:rPr>
        <w:t xml:space="preserve"> </w:t>
      </w:r>
      <w:r w:rsidRPr="00243CC9">
        <w:rPr>
          <w:rFonts w:cs="Times New Roman"/>
          <w:sz w:val="21"/>
          <w:szCs w:val="21"/>
        </w:rPr>
        <w:t xml:space="preserve">LV mass, Left ventricular mass; GLS, Global longitudinal strain; LAESV, Left atrial end-systolic volume; RVIDd, Right ventricular internal diameter; RV area, Right ventricular area; RV FAC, Right ventricular fractional area change; </w:t>
      </w:r>
      <w:r w:rsidR="00965329" w:rsidRPr="00965329">
        <w:rPr>
          <w:rFonts w:cs="Times New Roman"/>
          <w:sz w:val="21"/>
          <w:szCs w:val="21"/>
        </w:rPr>
        <w:t>RV a', Right ventricular late diastolic velocity; RV e', Right ventricular early diastolic velocity; RV s', Right ventricular systolic velocity; RV/LV ratio, Right ventricular/Left ventricular ratio; RA length (A4C), Right atrial length in apical 4-chamber view; RA width (A4C), Right atrial width in apical 4-chamber view; RA area (A4C), Right atrial area in apical 4-chamber view;</w:t>
      </w:r>
      <w:r w:rsidR="00965329">
        <w:rPr>
          <w:rFonts w:cs="Times New Roman"/>
          <w:sz w:val="21"/>
          <w:szCs w:val="21"/>
        </w:rPr>
        <w:t xml:space="preserve"> </w:t>
      </w:r>
      <w:r w:rsidR="00965329" w:rsidRPr="00243CC9">
        <w:rPr>
          <w:rFonts w:cs="Times New Roman"/>
          <w:sz w:val="21"/>
          <w:szCs w:val="21"/>
        </w:rPr>
        <w:t xml:space="preserve">RAESV, Right atrial end-systolic volume; </w:t>
      </w:r>
      <w:r w:rsidRPr="00243CC9">
        <w:rPr>
          <w:rFonts w:cs="Times New Roman"/>
          <w:sz w:val="21"/>
          <w:szCs w:val="21"/>
        </w:rPr>
        <w:t>TAPSE, Tricuspid annular plane systolic excursion; TR max PG, Tricuspid regurgitation maximum pressure gradient; PASP, Pulmonary artery systolic pressure.</w:t>
      </w:r>
    </w:p>
    <w:p w14:paraId="4D8E7EEC" w14:textId="77777777" w:rsidR="00D97CC1" w:rsidRDefault="00D97CC1" w:rsidP="00CC2B05">
      <w:pPr>
        <w:rPr>
          <w:rFonts w:cs="Times New Roman"/>
          <w:sz w:val="21"/>
          <w:szCs w:val="21"/>
        </w:rPr>
      </w:pPr>
    </w:p>
    <w:p w14:paraId="3FABEB92" w14:textId="77777777" w:rsidR="00D97CC1" w:rsidRDefault="00D97CC1" w:rsidP="00CC2B05">
      <w:pPr>
        <w:rPr>
          <w:rFonts w:cs="Times New Roman"/>
          <w:sz w:val="21"/>
          <w:szCs w:val="21"/>
        </w:rPr>
      </w:pPr>
    </w:p>
    <w:p w14:paraId="2D03F696" w14:textId="5F647004" w:rsidR="00D97CC1" w:rsidRDefault="00D97CC1">
      <w:pPr>
        <w:spacing w:line="480" w:lineRule="exact"/>
        <w:rPr>
          <w:rFonts w:cs="Times New Roman"/>
          <w:sz w:val="21"/>
          <w:szCs w:val="21"/>
        </w:rPr>
      </w:pPr>
    </w:p>
    <w:p w14:paraId="5F978AC0" w14:textId="53B2DAEA" w:rsidR="00D97CC1" w:rsidRDefault="00D97CC1">
      <w:pPr>
        <w:spacing w:line="480" w:lineRule="exac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br w:type="page"/>
      </w:r>
    </w:p>
    <w:p w14:paraId="4DACB93D" w14:textId="03474363" w:rsidR="00D97CC1" w:rsidRDefault="00D97CC1" w:rsidP="00D97CC1">
      <w:pPr>
        <w:pStyle w:val="Heading1"/>
      </w:pPr>
      <w:r w:rsidRPr="0003574F">
        <w:lastRenderedPageBreak/>
        <w:t xml:space="preserve">Supplemental </w:t>
      </w:r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3</w:t>
      </w:r>
      <w:r w:rsidRPr="0003574F">
        <w:t xml:space="preserve">. </w:t>
      </w:r>
      <w:r>
        <w:t>Detail of a Daily Questionnaire for sonographers’ mental and physical fatigue at the end of each workday</w:t>
      </w:r>
    </w:p>
    <w:p w14:paraId="764B4308" w14:textId="77777777" w:rsidR="00D97CC1" w:rsidRDefault="00D97CC1" w:rsidP="00D97CC1">
      <w:pPr>
        <w:rPr>
          <w:rFonts w:cs="Times New Roman"/>
        </w:rPr>
      </w:pPr>
    </w:p>
    <w:p w14:paraId="40577CFF" w14:textId="77777777" w:rsidR="00D97CC1" w:rsidRPr="00AE4E8D" w:rsidRDefault="00D97CC1" w:rsidP="00D97CC1">
      <w:pPr>
        <w:rPr>
          <w:rFonts w:cs="Times New Roman"/>
        </w:rPr>
      </w:pPr>
      <w:r w:rsidRPr="00AE4E8D">
        <w:rPr>
          <w:rFonts w:cs="Times New Roman"/>
        </w:rPr>
        <w:t xml:space="preserve">Please evaluate the </w:t>
      </w:r>
      <w:r>
        <w:rPr>
          <w:rFonts w:cs="Times New Roman"/>
        </w:rPr>
        <w:t>mental</w:t>
      </w:r>
      <w:r w:rsidRPr="00AE4E8D">
        <w:rPr>
          <w:rFonts w:cs="Times New Roman"/>
        </w:rPr>
        <w:t xml:space="preserve"> fatigue you experienced during today's echocardiography tasks.</w:t>
      </w:r>
    </w:p>
    <w:p w14:paraId="77631C79" w14:textId="77777777" w:rsidR="00D97CC1" w:rsidRDefault="00D97CC1" w:rsidP="00D97CC1">
      <w:pPr>
        <w:rPr>
          <w:rFonts w:cs="Times New Roman"/>
        </w:rPr>
      </w:pPr>
      <w:r w:rsidRPr="00AE4E8D">
        <w:rPr>
          <w:rFonts w:cs="Times New Roman"/>
        </w:rPr>
        <w:t>1 - Do not feel at all</w:t>
      </w:r>
      <w:r w:rsidRPr="00AE4E8D">
        <w:rPr>
          <w:rFonts w:cs="Times New Roman"/>
        </w:rPr>
        <w:br/>
        <w:t>2 - Feel slightly</w:t>
      </w:r>
      <w:r w:rsidRPr="00AE4E8D">
        <w:rPr>
          <w:rFonts w:cs="Times New Roman"/>
        </w:rPr>
        <w:br/>
        <w:t>3 - Neutral</w:t>
      </w:r>
      <w:r w:rsidRPr="00AE4E8D">
        <w:rPr>
          <w:rFonts w:cs="Times New Roman"/>
        </w:rPr>
        <w:br/>
        <w:t>4 - Feel somewhat</w:t>
      </w:r>
      <w:r w:rsidRPr="00AE4E8D">
        <w:rPr>
          <w:rFonts w:cs="Times New Roman"/>
        </w:rPr>
        <w:br/>
        <w:t>5 - Feel strongly</w:t>
      </w:r>
    </w:p>
    <w:p w14:paraId="304845FE" w14:textId="77777777" w:rsidR="00D97CC1" w:rsidRPr="00AE4E8D" w:rsidRDefault="00D97CC1" w:rsidP="00D97CC1">
      <w:pPr>
        <w:rPr>
          <w:rFonts w:cs="Times New Roman"/>
        </w:rPr>
      </w:pPr>
    </w:p>
    <w:p w14:paraId="5FB1FAD0" w14:textId="77777777" w:rsidR="00D97CC1" w:rsidRPr="00AE4E8D" w:rsidRDefault="00D97CC1" w:rsidP="00D97CC1">
      <w:pPr>
        <w:rPr>
          <w:rFonts w:cs="Times New Roman"/>
        </w:rPr>
      </w:pPr>
      <w:r w:rsidRPr="00AE4E8D">
        <w:rPr>
          <w:rFonts w:cs="Times New Roman"/>
        </w:rPr>
        <w:t>Please evaluate the physical fatigue you experienced during today's echocardiography tasks.</w:t>
      </w:r>
    </w:p>
    <w:p w14:paraId="49EFD9B9" w14:textId="77777777" w:rsidR="00D97CC1" w:rsidRPr="00AE4E8D" w:rsidRDefault="00D97CC1" w:rsidP="00D97CC1">
      <w:pPr>
        <w:rPr>
          <w:rFonts w:cs="Times New Roman"/>
        </w:rPr>
      </w:pPr>
      <w:r w:rsidRPr="00AE4E8D">
        <w:rPr>
          <w:rFonts w:cs="Times New Roman"/>
        </w:rPr>
        <w:t>1 - Do not feel at all</w:t>
      </w:r>
      <w:r w:rsidRPr="00AE4E8D">
        <w:rPr>
          <w:rFonts w:cs="Times New Roman"/>
        </w:rPr>
        <w:br/>
        <w:t>2 - Feel slightly</w:t>
      </w:r>
      <w:r w:rsidRPr="00AE4E8D">
        <w:rPr>
          <w:rFonts w:cs="Times New Roman"/>
        </w:rPr>
        <w:br/>
        <w:t>3 - Neutral</w:t>
      </w:r>
      <w:r w:rsidRPr="00AE4E8D">
        <w:rPr>
          <w:rFonts w:cs="Times New Roman"/>
        </w:rPr>
        <w:br/>
        <w:t>4 - Feel somewhat</w:t>
      </w:r>
      <w:r w:rsidRPr="00AE4E8D">
        <w:rPr>
          <w:rFonts w:cs="Times New Roman"/>
        </w:rPr>
        <w:br/>
        <w:t>5 - Feel strongly</w:t>
      </w:r>
    </w:p>
    <w:p w14:paraId="11807815" w14:textId="77777777" w:rsidR="00D97CC1" w:rsidRDefault="00D97CC1" w:rsidP="00D97CC1">
      <w:pPr>
        <w:rPr>
          <w:rFonts w:cs="Times New Roman"/>
        </w:rPr>
      </w:pPr>
    </w:p>
    <w:p w14:paraId="088B8A5C" w14:textId="77777777" w:rsidR="00D97CC1" w:rsidRPr="00AE4E8D" w:rsidRDefault="00D97CC1" w:rsidP="00D97CC1">
      <w:pPr>
        <w:rPr>
          <w:rFonts w:cs="Times New Roman"/>
        </w:rPr>
      </w:pPr>
      <w:r w:rsidRPr="00AE4E8D">
        <w:rPr>
          <w:rFonts w:cs="Times New Roman"/>
        </w:rPr>
        <w:t>Please evaluate the complexity and the time taken for today's echocardiography tasks.</w:t>
      </w:r>
    </w:p>
    <w:p w14:paraId="6C479EE5" w14:textId="77777777" w:rsidR="00D97CC1" w:rsidRPr="00AE4E8D" w:rsidRDefault="00D97CC1" w:rsidP="00D97CC1">
      <w:pPr>
        <w:rPr>
          <w:rFonts w:cs="Times New Roman"/>
        </w:rPr>
      </w:pPr>
      <w:r w:rsidRPr="00AE4E8D">
        <w:rPr>
          <w:rFonts w:cs="Times New Roman"/>
        </w:rPr>
        <w:t>1 - Do not feel at all</w:t>
      </w:r>
    </w:p>
    <w:p w14:paraId="12A7AF3B" w14:textId="77777777" w:rsidR="00D97CC1" w:rsidRPr="00AE4E8D" w:rsidRDefault="00D97CC1" w:rsidP="00D97CC1">
      <w:pPr>
        <w:rPr>
          <w:rFonts w:cs="Times New Roman"/>
        </w:rPr>
      </w:pPr>
      <w:r w:rsidRPr="00AE4E8D">
        <w:rPr>
          <w:rFonts w:cs="Times New Roman"/>
        </w:rPr>
        <w:t>2 - Feel slightly</w:t>
      </w:r>
    </w:p>
    <w:p w14:paraId="45FA1D9C" w14:textId="77777777" w:rsidR="00D97CC1" w:rsidRPr="00AE4E8D" w:rsidRDefault="00D97CC1" w:rsidP="00D97CC1">
      <w:pPr>
        <w:rPr>
          <w:rFonts w:cs="Times New Roman"/>
        </w:rPr>
      </w:pPr>
      <w:r w:rsidRPr="00AE4E8D">
        <w:rPr>
          <w:rFonts w:cs="Times New Roman"/>
        </w:rPr>
        <w:t>3 - Neutral</w:t>
      </w:r>
    </w:p>
    <w:p w14:paraId="274EC5D6" w14:textId="77777777" w:rsidR="00D97CC1" w:rsidRPr="00AE4E8D" w:rsidRDefault="00D97CC1" w:rsidP="00D97CC1">
      <w:pPr>
        <w:rPr>
          <w:rFonts w:cs="Times New Roman"/>
        </w:rPr>
      </w:pPr>
      <w:r w:rsidRPr="00AE4E8D">
        <w:rPr>
          <w:rFonts w:cs="Times New Roman"/>
        </w:rPr>
        <w:t>4 - Feel somewhat</w:t>
      </w:r>
    </w:p>
    <w:p w14:paraId="14086641" w14:textId="77777777" w:rsidR="00D97CC1" w:rsidRPr="00AE4E8D" w:rsidRDefault="00D97CC1" w:rsidP="00D97CC1">
      <w:pPr>
        <w:rPr>
          <w:rFonts w:cs="Times New Roman"/>
        </w:rPr>
      </w:pPr>
      <w:r w:rsidRPr="00AE4E8D">
        <w:rPr>
          <w:rFonts w:cs="Times New Roman"/>
        </w:rPr>
        <w:t>5 - Feel strongly</w:t>
      </w:r>
    </w:p>
    <w:p w14:paraId="21479858" w14:textId="77777777" w:rsidR="00D97CC1" w:rsidRDefault="00D97CC1" w:rsidP="00D97CC1">
      <w:pPr>
        <w:rPr>
          <w:rFonts w:cs="Times New Roman"/>
          <w:b/>
          <w:bCs/>
          <w:i/>
          <w:iCs/>
        </w:rPr>
      </w:pPr>
    </w:p>
    <w:p w14:paraId="52AC1B72" w14:textId="77777777" w:rsidR="00D97CC1" w:rsidRDefault="00D97CC1" w:rsidP="00D97CC1">
      <w:pPr>
        <w:spacing w:line="480" w:lineRule="exact"/>
        <w:rPr>
          <w:rFonts w:cs="Times New Roman"/>
          <w:b/>
          <w:bCs/>
          <w:i/>
          <w:iCs/>
        </w:rPr>
      </w:pPr>
      <w:r>
        <w:rPr>
          <w:rFonts w:cs="Times New Roman"/>
          <w:b/>
          <w:bCs/>
          <w:i/>
          <w:iCs/>
        </w:rPr>
        <w:br w:type="page"/>
      </w:r>
    </w:p>
    <w:p w14:paraId="01BBD67B" w14:textId="77777777" w:rsidR="00D97CC1" w:rsidRDefault="00D97CC1" w:rsidP="00D97CC1">
      <w:pPr>
        <w:pStyle w:val="Heading1"/>
      </w:pPr>
      <w:r w:rsidRPr="0003574F">
        <w:lastRenderedPageBreak/>
        <w:t xml:space="preserve">Supplemental </w:t>
      </w:r>
      <w:r>
        <w:rPr>
          <w:rFonts w:hint="eastAsia"/>
        </w:rPr>
        <w:t>Table</w:t>
      </w:r>
      <w:r w:rsidRPr="0003574F">
        <w:t xml:space="preserve"> </w:t>
      </w:r>
      <w:r>
        <w:rPr>
          <w:rFonts w:hint="eastAsia"/>
        </w:rPr>
        <w:t>4</w:t>
      </w:r>
      <w:r w:rsidRPr="0003574F">
        <w:t xml:space="preserve">. </w:t>
      </w:r>
      <w:r w:rsidRPr="00BF5AC4">
        <w:t>List of acceptable ranges for differences between the AI's initial measurements and the final report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2"/>
        <w:gridCol w:w="2234"/>
      </w:tblGrid>
      <w:tr w:rsidR="00D97CC1" w:rsidRPr="00467750" w14:paraId="01DDCC80" w14:textId="77777777" w:rsidTr="0062341F">
        <w:trPr>
          <w:trHeight w:val="511"/>
        </w:trPr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476B3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Parameters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A7F2E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 xml:space="preserve">Acceptable </w:t>
            </w:r>
            <w:r>
              <w:rPr>
                <w:rFonts w:cs="Times New Roman"/>
                <w:sz w:val="21"/>
                <w:szCs w:val="21"/>
              </w:rPr>
              <w:t>r</w:t>
            </w:r>
            <w:r w:rsidRPr="00467750">
              <w:rPr>
                <w:rFonts w:cs="Times New Roman"/>
                <w:sz w:val="21"/>
                <w:szCs w:val="21"/>
              </w:rPr>
              <w:t>ange</w:t>
            </w:r>
          </w:p>
        </w:tc>
      </w:tr>
      <w:tr w:rsidR="00D97CC1" w:rsidRPr="00467750" w14:paraId="1C2BD962" w14:textId="77777777" w:rsidTr="0062341F">
        <w:trPr>
          <w:trHeight w:val="307"/>
        </w:trPr>
        <w:tc>
          <w:tcPr>
            <w:tcW w:w="3692" w:type="dxa"/>
            <w:tcBorders>
              <w:top w:val="single" w:sz="4" w:space="0" w:color="auto"/>
            </w:tcBorders>
            <w:vAlign w:val="center"/>
          </w:tcPr>
          <w:p w14:paraId="34FAF43C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IVSTd</w:t>
            </w:r>
            <w:r>
              <w:rPr>
                <w:rFonts w:cs="Times New Roman"/>
                <w:sz w:val="21"/>
                <w:szCs w:val="21"/>
              </w:rPr>
              <w:t>, mm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1A78824F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06BEE1DE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593F3F6B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PWTd</w:t>
            </w:r>
            <w:r>
              <w:rPr>
                <w:rFonts w:cs="Times New Roman"/>
                <w:sz w:val="21"/>
                <w:szCs w:val="21"/>
              </w:rPr>
              <w:t>, mm</w:t>
            </w:r>
          </w:p>
        </w:tc>
        <w:tc>
          <w:tcPr>
            <w:tcW w:w="2234" w:type="dxa"/>
            <w:vAlign w:val="center"/>
          </w:tcPr>
          <w:p w14:paraId="6A70DC43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52CF2C5A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63EBA7DC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LVIDd</w:t>
            </w:r>
            <w:r>
              <w:rPr>
                <w:rFonts w:cs="Times New Roman"/>
                <w:sz w:val="21"/>
                <w:szCs w:val="21"/>
              </w:rPr>
              <w:t>, mm</w:t>
            </w:r>
          </w:p>
        </w:tc>
        <w:tc>
          <w:tcPr>
            <w:tcW w:w="2234" w:type="dxa"/>
            <w:vAlign w:val="center"/>
          </w:tcPr>
          <w:p w14:paraId="62939530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24A1E157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70E55155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LVIDs</w:t>
            </w:r>
            <w:r>
              <w:rPr>
                <w:rFonts w:cs="Times New Roman"/>
                <w:sz w:val="21"/>
                <w:szCs w:val="21"/>
              </w:rPr>
              <w:t>, mm</w:t>
            </w:r>
          </w:p>
        </w:tc>
        <w:tc>
          <w:tcPr>
            <w:tcW w:w="2234" w:type="dxa"/>
            <w:vAlign w:val="center"/>
          </w:tcPr>
          <w:p w14:paraId="286E2583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2C986BD1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714E9CC5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LVEDV</w:t>
            </w:r>
            <w:r>
              <w:rPr>
                <w:rFonts w:cs="Times New Roman"/>
                <w:sz w:val="21"/>
                <w:szCs w:val="21"/>
              </w:rPr>
              <w:t>, ml</w:t>
            </w:r>
          </w:p>
        </w:tc>
        <w:tc>
          <w:tcPr>
            <w:tcW w:w="2234" w:type="dxa"/>
            <w:vAlign w:val="center"/>
          </w:tcPr>
          <w:p w14:paraId="6FE12D6C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9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16762239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6E6CF3D6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LVESV</w:t>
            </w:r>
            <w:r>
              <w:rPr>
                <w:rFonts w:cs="Times New Roman"/>
                <w:sz w:val="21"/>
                <w:szCs w:val="21"/>
              </w:rPr>
              <w:t>, ml</w:t>
            </w:r>
          </w:p>
        </w:tc>
        <w:tc>
          <w:tcPr>
            <w:tcW w:w="2234" w:type="dxa"/>
            <w:vAlign w:val="center"/>
          </w:tcPr>
          <w:p w14:paraId="64D33A72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3732E316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4D0BB362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LVEF</w:t>
            </w:r>
            <w:r>
              <w:rPr>
                <w:rFonts w:cs="Times New Roman"/>
                <w:sz w:val="21"/>
                <w:szCs w:val="21"/>
              </w:rPr>
              <w:t xml:space="preserve"> (2D disk), %</w:t>
            </w:r>
          </w:p>
        </w:tc>
        <w:tc>
          <w:tcPr>
            <w:tcW w:w="2234" w:type="dxa"/>
            <w:vAlign w:val="center"/>
          </w:tcPr>
          <w:p w14:paraId="54ED85CD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3CCD3B8E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363EA620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MV-E</w:t>
            </w:r>
            <w:r>
              <w:rPr>
                <w:rFonts w:cs="Times New Roman"/>
                <w:sz w:val="21"/>
                <w:szCs w:val="21"/>
              </w:rPr>
              <w:t>, cm/s</w:t>
            </w:r>
          </w:p>
        </w:tc>
        <w:tc>
          <w:tcPr>
            <w:tcW w:w="2234" w:type="dxa"/>
            <w:vAlign w:val="center"/>
          </w:tcPr>
          <w:p w14:paraId="1C77D904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4FCDFA98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28728CE8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MV-A</w:t>
            </w:r>
            <w:r>
              <w:rPr>
                <w:rFonts w:cs="Times New Roman"/>
                <w:sz w:val="21"/>
                <w:szCs w:val="21"/>
              </w:rPr>
              <w:t>, cm/s</w:t>
            </w:r>
          </w:p>
        </w:tc>
        <w:tc>
          <w:tcPr>
            <w:tcW w:w="2234" w:type="dxa"/>
            <w:vAlign w:val="center"/>
          </w:tcPr>
          <w:p w14:paraId="4D945D59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7DCB6D4F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2C137C33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E/A</w:t>
            </w:r>
          </w:p>
        </w:tc>
        <w:tc>
          <w:tcPr>
            <w:tcW w:w="2234" w:type="dxa"/>
            <w:vAlign w:val="center"/>
          </w:tcPr>
          <w:p w14:paraId="02908859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0.2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D97CC1" w:rsidRPr="00467750" w14:paraId="7B3FB8A5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002D6BA3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DcT</w:t>
            </w:r>
            <w:r>
              <w:rPr>
                <w:rFonts w:cs="Times New Roman"/>
                <w:sz w:val="21"/>
                <w:szCs w:val="21"/>
              </w:rPr>
              <w:t>, ms</w:t>
            </w:r>
          </w:p>
        </w:tc>
        <w:tc>
          <w:tcPr>
            <w:tcW w:w="2234" w:type="dxa"/>
            <w:vAlign w:val="center"/>
          </w:tcPr>
          <w:p w14:paraId="69870109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25</w:t>
            </w:r>
          </w:p>
        </w:tc>
      </w:tr>
      <w:tr w:rsidR="00D97CC1" w:rsidRPr="00467750" w14:paraId="2B2CB4B9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569B7C43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e' (sep)</w:t>
            </w:r>
            <w:r>
              <w:rPr>
                <w:rFonts w:cs="Times New Roman"/>
                <w:sz w:val="21"/>
                <w:szCs w:val="21"/>
              </w:rPr>
              <w:t>, cm/s</w:t>
            </w:r>
          </w:p>
        </w:tc>
        <w:tc>
          <w:tcPr>
            <w:tcW w:w="2234" w:type="dxa"/>
            <w:vAlign w:val="center"/>
          </w:tcPr>
          <w:p w14:paraId="25FB0CF4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0.5</w:t>
            </w:r>
          </w:p>
        </w:tc>
      </w:tr>
      <w:tr w:rsidR="00D97CC1" w:rsidRPr="00467750" w14:paraId="76D7F3F2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6D1DED01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e' (lat)</w:t>
            </w:r>
            <w:r>
              <w:rPr>
                <w:rFonts w:cs="Times New Roman"/>
                <w:sz w:val="21"/>
                <w:szCs w:val="21"/>
              </w:rPr>
              <w:t>, cm/s</w:t>
            </w:r>
          </w:p>
        </w:tc>
        <w:tc>
          <w:tcPr>
            <w:tcW w:w="2234" w:type="dxa"/>
            <w:vAlign w:val="center"/>
          </w:tcPr>
          <w:p w14:paraId="301A2A5D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0.5</w:t>
            </w:r>
          </w:p>
        </w:tc>
      </w:tr>
      <w:tr w:rsidR="00D97CC1" w:rsidRPr="00467750" w14:paraId="742D3564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55B673AA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E/e' (sep)</w:t>
            </w:r>
          </w:p>
        </w:tc>
        <w:tc>
          <w:tcPr>
            <w:tcW w:w="2234" w:type="dxa"/>
            <w:vAlign w:val="center"/>
          </w:tcPr>
          <w:p w14:paraId="53801833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0.5</w:t>
            </w:r>
          </w:p>
        </w:tc>
      </w:tr>
      <w:tr w:rsidR="00D97CC1" w:rsidRPr="00467750" w14:paraId="7A2588AB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05662781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E/e' (lat)</w:t>
            </w:r>
          </w:p>
        </w:tc>
        <w:tc>
          <w:tcPr>
            <w:tcW w:w="2234" w:type="dxa"/>
            <w:vAlign w:val="center"/>
          </w:tcPr>
          <w:p w14:paraId="3B06422D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0.5</w:t>
            </w:r>
          </w:p>
        </w:tc>
      </w:tr>
      <w:tr w:rsidR="00D97CC1" w:rsidRPr="00467750" w14:paraId="2DD5ACA9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0CF8FD8A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TR Vmax</w:t>
            </w:r>
            <w:r>
              <w:rPr>
                <w:rFonts w:cs="Times New Roman"/>
                <w:sz w:val="21"/>
                <w:szCs w:val="21"/>
              </w:rPr>
              <w:t>, m/s</w:t>
            </w:r>
          </w:p>
        </w:tc>
        <w:tc>
          <w:tcPr>
            <w:tcW w:w="2234" w:type="dxa"/>
            <w:vAlign w:val="center"/>
          </w:tcPr>
          <w:p w14:paraId="47233C86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0.4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D97CC1" w:rsidRPr="00467750" w14:paraId="4A8AD2B0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794D89E9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LAVI</w:t>
            </w:r>
            <w:r>
              <w:rPr>
                <w:rFonts w:cs="Times New Roman"/>
                <w:sz w:val="21"/>
                <w:szCs w:val="21"/>
              </w:rPr>
              <w:t>, ml/m</w:t>
            </w:r>
            <w:r w:rsidRPr="00467750">
              <w:rPr>
                <w:rFonts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34" w:type="dxa"/>
            <w:vAlign w:val="center"/>
          </w:tcPr>
          <w:p w14:paraId="2EB0AA87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3E5872A9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4AC17504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AV Vmax</w:t>
            </w:r>
            <w:r>
              <w:rPr>
                <w:rFonts w:cs="Times New Roman"/>
                <w:sz w:val="21"/>
                <w:szCs w:val="21"/>
              </w:rPr>
              <w:t>, m/s</w:t>
            </w:r>
          </w:p>
        </w:tc>
        <w:tc>
          <w:tcPr>
            <w:tcW w:w="2234" w:type="dxa"/>
            <w:vAlign w:val="center"/>
          </w:tcPr>
          <w:p w14:paraId="7AB2F470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0.3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D97CC1" w:rsidRPr="00467750" w14:paraId="10D99BAB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62338E8A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AV mean PG</w:t>
            </w:r>
            <w:r>
              <w:rPr>
                <w:rFonts w:cs="Times New Roman"/>
                <w:sz w:val="21"/>
                <w:szCs w:val="21"/>
              </w:rPr>
              <w:t>, mmHg</w:t>
            </w:r>
          </w:p>
        </w:tc>
        <w:tc>
          <w:tcPr>
            <w:tcW w:w="2234" w:type="dxa"/>
            <w:vAlign w:val="center"/>
          </w:tcPr>
          <w:p w14:paraId="6EF03978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50E7204B" w14:textId="77777777" w:rsidTr="0062341F">
        <w:trPr>
          <w:trHeight w:val="307"/>
        </w:trPr>
        <w:tc>
          <w:tcPr>
            <w:tcW w:w="3692" w:type="dxa"/>
            <w:vAlign w:val="center"/>
          </w:tcPr>
          <w:p w14:paraId="0735B854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GLS</w:t>
            </w:r>
            <w:r>
              <w:rPr>
                <w:rFonts w:cs="Times New Roman"/>
                <w:sz w:val="21"/>
                <w:szCs w:val="21"/>
              </w:rPr>
              <w:t>, %</w:t>
            </w:r>
          </w:p>
        </w:tc>
        <w:tc>
          <w:tcPr>
            <w:tcW w:w="2234" w:type="dxa"/>
            <w:vAlign w:val="center"/>
          </w:tcPr>
          <w:p w14:paraId="32ED33C0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  <w:tr w:rsidR="00D97CC1" w:rsidRPr="00467750" w14:paraId="4E41A384" w14:textId="77777777" w:rsidTr="0062341F">
        <w:trPr>
          <w:trHeight w:val="307"/>
        </w:trPr>
        <w:tc>
          <w:tcPr>
            <w:tcW w:w="3692" w:type="dxa"/>
            <w:tcBorders>
              <w:bottom w:val="single" w:sz="4" w:space="0" w:color="auto"/>
            </w:tcBorders>
            <w:vAlign w:val="center"/>
          </w:tcPr>
          <w:p w14:paraId="4DCECB64" w14:textId="77777777" w:rsidR="00D97CC1" w:rsidRPr="00467750" w:rsidRDefault="00D97CC1" w:rsidP="006349F6">
            <w:pPr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TAPSE</w:t>
            </w:r>
            <w:r>
              <w:rPr>
                <w:rFonts w:cs="Times New Roman"/>
                <w:sz w:val="21"/>
                <w:szCs w:val="21"/>
              </w:rPr>
              <w:t>, mm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115D959F" w14:textId="77777777" w:rsidR="00D97CC1" w:rsidRPr="00467750" w:rsidRDefault="00D97CC1" w:rsidP="006349F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67750">
              <w:rPr>
                <w:rFonts w:cs="Times New Roman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0</w:t>
            </w:r>
          </w:p>
        </w:tc>
      </w:tr>
    </w:tbl>
    <w:p w14:paraId="0DDBAD7C" w14:textId="1FD1752C" w:rsidR="00104A28" w:rsidRPr="00080649" w:rsidRDefault="00D97CC1" w:rsidP="00080649">
      <w:pPr>
        <w:rPr>
          <w:rFonts w:cs="Times New Roman"/>
          <w:b/>
          <w:bCs/>
          <w:i/>
          <w:iCs/>
          <w:sz w:val="22"/>
          <w:szCs w:val="22"/>
        </w:rPr>
      </w:pPr>
      <w:r w:rsidRPr="00080649">
        <w:rPr>
          <w:rFonts w:cs="Times New Roman"/>
          <w:sz w:val="22"/>
          <w:szCs w:val="22"/>
        </w:rPr>
        <w:t>IVSTd, Interventricular septal thickness in diastole; PWTd, Posterior wall thickness in diastole; LVIDd, Left ventricular internal diameter in diastole; LVIDs, Left ventricular internal diameter in systole; LVEDV, Left ventricular end-diastolic volume; LVESV, Left ventricular end-systolic volume; LVEF (2D disk), Left ventricular ejection fraction (2D disk method); MV-E, Mitral valve early diastolic velocity; MV-A, Mitral valve late diastolic velocity; E/A, Early to late ventricular filling velocity ratio; DcT, Deceleration time; e' (sep), Septal mitral annular velocity; e' (lat), Lateral mitral annular velocity; E/e' (sep), Ratio of early diastolic velocity to septal mitral annular velocity; E/e' (lat), Ratio of early diastolic velocity to lateral mitral annular velocity; TR Vmax, Maximum tricuspid regurgitation velocity; LAVI, Left atrial volume index; AV Vmax, Maximum aortic valve velocity; AV mean PG, Mean aortic valve pressure gradient; GLS, Global longitudinal strain; TAPSE, Tricuspid annular plane systolic excursion</w:t>
      </w:r>
      <w:r w:rsidR="00080649" w:rsidRPr="00080649">
        <w:rPr>
          <w:rFonts w:cs="Times New Roman"/>
          <w:sz w:val="22"/>
          <w:szCs w:val="22"/>
        </w:rPr>
        <w:t>.</w:t>
      </w:r>
      <w:r w:rsidR="00080649" w:rsidRPr="00080649">
        <w:rPr>
          <w:rFonts w:cs="Times New Roman"/>
          <w:b/>
          <w:bCs/>
          <w:i/>
          <w:iCs/>
          <w:sz w:val="22"/>
          <w:szCs w:val="22"/>
        </w:rPr>
        <w:t xml:space="preserve"> </w:t>
      </w:r>
    </w:p>
    <w:sectPr w:rsidR="00104A28" w:rsidRPr="00080649" w:rsidSect="00080649">
      <w:type w:val="continuous"/>
      <w:pgSz w:w="11909" w:h="16834" w:code="9"/>
      <w:pgMar w:top="1440" w:right="1080" w:bottom="1440" w:left="1080" w:header="850" w:footer="994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3288DF" w14:textId="77777777" w:rsidR="00D6762D" w:rsidRDefault="00D6762D" w:rsidP="0062341F">
      <w:r>
        <w:separator/>
      </w:r>
    </w:p>
  </w:endnote>
  <w:endnote w:type="continuationSeparator" w:id="0">
    <w:p w14:paraId="5551E519" w14:textId="77777777" w:rsidR="00D6762D" w:rsidRDefault="00D6762D" w:rsidP="00623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A58A06" w14:textId="77777777" w:rsidR="00D6762D" w:rsidRDefault="00D6762D" w:rsidP="0062341F">
      <w:r>
        <w:separator/>
      </w:r>
    </w:p>
  </w:footnote>
  <w:footnote w:type="continuationSeparator" w:id="0">
    <w:p w14:paraId="1CE8DA29" w14:textId="77777777" w:rsidR="00D6762D" w:rsidRDefault="00D6762D" w:rsidP="00623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1168DC"/>
    <w:multiLevelType w:val="hybridMultilevel"/>
    <w:tmpl w:val="14AA2072"/>
    <w:lvl w:ilvl="0" w:tplc="62C0D84A"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993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DBB"/>
    <w:rsid w:val="000004C7"/>
    <w:rsid w:val="00001675"/>
    <w:rsid w:val="000165DC"/>
    <w:rsid w:val="00023FF1"/>
    <w:rsid w:val="00035414"/>
    <w:rsid w:val="0003574F"/>
    <w:rsid w:val="00037832"/>
    <w:rsid w:val="00046CBF"/>
    <w:rsid w:val="00054C51"/>
    <w:rsid w:val="00055D00"/>
    <w:rsid w:val="000563D6"/>
    <w:rsid w:val="00056DB0"/>
    <w:rsid w:val="000578E9"/>
    <w:rsid w:val="00061242"/>
    <w:rsid w:val="00072BE8"/>
    <w:rsid w:val="00074109"/>
    <w:rsid w:val="00080649"/>
    <w:rsid w:val="000842B6"/>
    <w:rsid w:val="000C4FD3"/>
    <w:rsid w:val="000C620E"/>
    <w:rsid w:val="000C7321"/>
    <w:rsid w:val="000D0AEB"/>
    <w:rsid w:val="000D484E"/>
    <w:rsid w:val="000D630A"/>
    <w:rsid w:val="000D6D56"/>
    <w:rsid w:val="000E0505"/>
    <w:rsid w:val="000F0DAB"/>
    <w:rsid w:val="00104A28"/>
    <w:rsid w:val="00127D50"/>
    <w:rsid w:val="00132C54"/>
    <w:rsid w:val="00141E18"/>
    <w:rsid w:val="00151855"/>
    <w:rsid w:val="00156ECF"/>
    <w:rsid w:val="00162BA8"/>
    <w:rsid w:val="001631DF"/>
    <w:rsid w:val="00164D71"/>
    <w:rsid w:val="00173609"/>
    <w:rsid w:val="00186567"/>
    <w:rsid w:val="00197CF6"/>
    <w:rsid w:val="001B36A6"/>
    <w:rsid w:val="001B7D98"/>
    <w:rsid w:val="001B7E78"/>
    <w:rsid w:val="001C39AE"/>
    <w:rsid w:val="001F120C"/>
    <w:rsid w:val="001F4E1B"/>
    <w:rsid w:val="001F632A"/>
    <w:rsid w:val="001F6811"/>
    <w:rsid w:val="001F70E8"/>
    <w:rsid w:val="002110E0"/>
    <w:rsid w:val="002112D0"/>
    <w:rsid w:val="00230DBB"/>
    <w:rsid w:val="002408C2"/>
    <w:rsid w:val="00242E56"/>
    <w:rsid w:val="00243CC9"/>
    <w:rsid w:val="00271CF9"/>
    <w:rsid w:val="00287DB0"/>
    <w:rsid w:val="00292D9A"/>
    <w:rsid w:val="00297733"/>
    <w:rsid w:val="002B0BBA"/>
    <w:rsid w:val="002B3D3E"/>
    <w:rsid w:val="002B65A0"/>
    <w:rsid w:val="002C5DB4"/>
    <w:rsid w:val="002C6E53"/>
    <w:rsid w:val="002D1F67"/>
    <w:rsid w:val="002F3983"/>
    <w:rsid w:val="002F3A26"/>
    <w:rsid w:val="002F5B9C"/>
    <w:rsid w:val="00300D80"/>
    <w:rsid w:val="00305801"/>
    <w:rsid w:val="00307224"/>
    <w:rsid w:val="00312F24"/>
    <w:rsid w:val="00321EE2"/>
    <w:rsid w:val="00334FDF"/>
    <w:rsid w:val="0033766B"/>
    <w:rsid w:val="00344669"/>
    <w:rsid w:val="00345722"/>
    <w:rsid w:val="00350477"/>
    <w:rsid w:val="00353AD4"/>
    <w:rsid w:val="003563DF"/>
    <w:rsid w:val="00362854"/>
    <w:rsid w:val="0037634B"/>
    <w:rsid w:val="00377C30"/>
    <w:rsid w:val="00392187"/>
    <w:rsid w:val="00393B64"/>
    <w:rsid w:val="003A0BB1"/>
    <w:rsid w:val="003A0EEF"/>
    <w:rsid w:val="003B0010"/>
    <w:rsid w:val="003B131E"/>
    <w:rsid w:val="003B4DD9"/>
    <w:rsid w:val="003C4C2E"/>
    <w:rsid w:val="003D0175"/>
    <w:rsid w:val="003D0E04"/>
    <w:rsid w:val="003F1C05"/>
    <w:rsid w:val="003F5D1A"/>
    <w:rsid w:val="00401467"/>
    <w:rsid w:val="00402289"/>
    <w:rsid w:val="00404702"/>
    <w:rsid w:val="00410623"/>
    <w:rsid w:val="00410CFF"/>
    <w:rsid w:val="0041457F"/>
    <w:rsid w:val="004166B4"/>
    <w:rsid w:val="00446436"/>
    <w:rsid w:val="00447CCF"/>
    <w:rsid w:val="00455411"/>
    <w:rsid w:val="0047756C"/>
    <w:rsid w:val="00481643"/>
    <w:rsid w:val="00490A62"/>
    <w:rsid w:val="00496011"/>
    <w:rsid w:val="0049772F"/>
    <w:rsid w:val="004A3B8E"/>
    <w:rsid w:val="004B3107"/>
    <w:rsid w:val="004D3F06"/>
    <w:rsid w:val="004E20A0"/>
    <w:rsid w:val="004F6FD3"/>
    <w:rsid w:val="00500299"/>
    <w:rsid w:val="005017EE"/>
    <w:rsid w:val="005379FE"/>
    <w:rsid w:val="00540457"/>
    <w:rsid w:val="0054168B"/>
    <w:rsid w:val="00562510"/>
    <w:rsid w:val="00567270"/>
    <w:rsid w:val="00573C11"/>
    <w:rsid w:val="00580918"/>
    <w:rsid w:val="00594501"/>
    <w:rsid w:val="005A2E1C"/>
    <w:rsid w:val="005A7081"/>
    <w:rsid w:val="005B1180"/>
    <w:rsid w:val="005B4594"/>
    <w:rsid w:val="005B700C"/>
    <w:rsid w:val="005C2194"/>
    <w:rsid w:val="005C3581"/>
    <w:rsid w:val="005C400E"/>
    <w:rsid w:val="005E7843"/>
    <w:rsid w:val="005F3722"/>
    <w:rsid w:val="005F4153"/>
    <w:rsid w:val="006104AB"/>
    <w:rsid w:val="006171C3"/>
    <w:rsid w:val="0062325E"/>
    <w:rsid w:val="0062341F"/>
    <w:rsid w:val="006245DC"/>
    <w:rsid w:val="00637FD8"/>
    <w:rsid w:val="006472BB"/>
    <w:rsid w:val="00651927"/>
    <w:rsid w:val="0067525B"/>
    <w:rsid w:val="00694124"/>
    <w:rsid w:val="0069718B"/>
    <w:rsid w:val="006A04D9"/>
    <w:rsid w:val="006B355B"/>
    <w:rsid w:val="006C4DDE"/>
    <w:rsid w:val="006D6EB1"/>
    <w:rsid w:val="006D7653"/>
    <w:rsid w:val="006F2456"/>
    <w:rsid w:val="006F6809"/>
    <w:rsid w:val="00700745"/>
    <w:rsid w:val="00702C58"/>
    <w:rsid w:val="007038FF"/>
    <w:rsid w:val="00705DA7"/>
    <w:rsid w:val="00706A85"/>
    <w:rsid w:val="00711B6B"/>
    <w:rsid w:val="00720A52"/>
    <w:rsid w:val="00721FA9"/>
    <w:rsid w:val="00723DE5"/>
    <w:rsid w:val="00724ADA"/>
    <w:rsid w:val="007303F9"/>
    <w:rsid w:val="00730D3B"/>
    <w:rsid w:val="00731834"/>
    <w:rsid w:val="00740430"/>
    <w:rsid w:val="007442F8"/>
    <w:rsid w:val="00746F13"/>
    <w:rsid w:val="00753B38"/>
    <w:rsid w:val="00757DA0"/>
    <w:rsid w:val="00766BB5"/>
    <w:rsid w:val="007670E6"/>
    <w:rsid w:val="00771666"/>
    <w:rsid w:val="007717DC"/>
    <w:rsid w:val="00771CF0"/>
    <w:rsid w:val="0078052D"/>
    <w:rsid w:val="00780A02"/>
    <w:rsid w:val="00781777"/>
    <w:rsid w:val="00786B0D"/>
    <w:rsid w:val="00790989"/>
    <w:rsid w:val="00794818"/>
    <w:rsid w:val="007A4B35"/>
    <w:rsid w:val="007A5251"/>
    <w:rsid w:val="007A5365"/>
    <w:rsid w:val="007B18FF"/>
    <w:rsid w:val="007B36CB"/>
    <w:rsid w:val="007B5261"/>
    <w:rsid w:val="007B79BB"/>
    <w:rsid w:val="007C1B61"/>
    <w:rsid w:val="007C4FFF"/>
    <w:rsid w:val="007C6234"/>
    <w:rsid w:val="007D1C0E"/>
    <w:rsid w:val="007D25FA"/>
    <w:rsid w:val="007D401B"/>
    <w:rsid w:val="007E503F"/>
    <w:rsid w:val="007F0A50"/>
    <w:rsid w:val="00801A29"/>
    <w:rsid w:val="00806286"/>
    <w:rsid w:val="00806BA3"/>
    <w:rsid w:val="00807DD2"/>
    <w:rsid w:val="00833D5D"/>
    <w:rsid w:val="0083471F"/>
    <w:rsid w:val="008353F1"/>
    <w:rsid w:val="008359CC"/>
    <w:rsid w:val="00845A2D"/>
    <w:rsid w:val="0085214D"/>
    <w:rsid w:val="00852D02"/>
    <w:rsid w:val="00853791"/>
    <w:rsid w:val="00856C0A"/>
    <w:rsid w:val="0086555F"/>
    <w:rsid w:val="008717A2"/>
    <w:rsid w:val="0088708D"/>
    <w:rsid w:val="00892361"/>
    <w:rsid w:val="008A557F"/>
    <w:rsid w:val="008B1F08"/>
    <w:rsid w:val="008B550D"/>
    <w:rsid w:val="008B5967"/>
    <w:rsid w:val="008C42C2"/>
    <w:rsid w:val="008C71A7"/>
    <w:rsid w:val="008D5E5B"/>
    <w:rsid w:val="008E101F"/>
    <w:rsid w:val="008E1874"/>
    <w:rsid w:val="008E2159"/>
    <w:rsid w:val="008E3BF8"/>
    <w:rsid w:val="008F4108"/>
    <w:rsid w:val="00903A22"/>
    <w:rsid w:val="009116A7"/>
    <w:rsid w:val="00920AE4"/>
    <w:rsid w:val="00925FE0"/>
    <w:rsid w:val="00932838"/>
    <w:rsid w:val="0093301E"/>
    <w:rsid w:val="00942B87"/>
    <w:rsid w:val="009516CB"/>
    <w:rsid w:val="00953CE2"/>
    <w:rsid w:val="00960453"/>
    <w:rsid w:val="00965329"/>
    <w:rsid w:val="0097309F"/>
    <w:rsid w:val="00974F8F"/>
    <w:rsid w:val="00975709"/>
    <w:rsid w:val="00977140"/>
    <w:rsid w:val="00983A69"/>
    <w:rsid w:val="00993E27"/>
    <w:rsid w:val="009A7F5C"/>
    <w:rsid w:val="009B5E2C"/>
    <w:rsid w:val="009B7CCA"/>
    <w:rsid w:val="009C282D"/>
    <w:rsid w:val="009D3B1F"/>
    <w:rsid w:val="009D56C3"/>
    <w:rsid w:val="009E2428"/>
    <w:rsid w:val="009F28F6"/>
    <w:rsid w:val="00A3306E"/>
    <w:rsid w:val="00A56921"/>
    <w:rsid w:val="00A9193D"/>
    <w:rsid w:val="00A96F41"/>
    <w:rsid w:val="00AA16DE"/>
    <w:rsid w:val="00AB02EA"/>
    <w:rsid w:val="00AB19F9"/>
    <w:rsid w:val="00AC062B"/>
    <w:rsid w:val="00AC087E"/>
    <w:rsid w:val="00AC1254"/>
    <w:rsid w:val="00AC351F"/>
    <w:rsid w:val="00AC7686"/>
    <w:rsid w:val="00AD09D4"/>
    <w:rsid w:val="00AD7A28"/>
    <w:rsid w:val="00AE0951"/>
    <w:rsid w:val="00AE4E8D"/>
    <w:rsid w:val="00AE79F6"/>
    <w:rsid w:val="00AE7E3D"/>
    <w:rsid w:val="00AF300A"/>
    <w:rsid w:val="00AF5781"/>
    <w:rsid w:val="00AF5FF4"/>
    <w:rsid w:val="00AF6957"/>
    <w:rsid w:val="00B028A5"/>
    <w:rsid w:val="00B11090"/>
    <w:rsid w:val="00B1180C"/>
    <w:rsid w:val="00B1269C"/>
    <w:rsid w:val="00B141EF"/>
    <w:rsid w:val="00B307AE"/>
    <w:rsid w:val="00B33A5C"/>
    <w:rsid w:val="00B37727"/>
    <w:rsid w:val="00B37BD3"/>
    <w:rsid w:val="00B434B9"/>
    <w:rsid w:val="00B4502B"/>
    <w:rsid w:val="00B50EC5"/>
    <w:rsid w:val="00B653F8"/>
    <w:rsid w:val="00B76C35"/>
    <w:rsid w:val="00B772DC"/>
    <w:rsid w:val="00B8465A"/>
    <w:rsid w:val="00B94CE5"/>
    <w:rsid w:val="00B97BAA"/>
    <w:rsid w:val="00BA7C57"/>
    <w:rsid w:val="00BB2DFF"/>
    <w:rsid w:val="00BB44C8"/>
    <w:rsid w:val="00BC1AB6"/>
    <w:rsid w:val="00BC6526"/>
    <w:rsid w:val="00BD512B"/>
    <w:rsid w:val="00BF5AC4"/>
    <w:rsid w:val="00BF61A3"/>
    <w:rsid w:val="00BF7233"/>
    <w:rsid w:val="00BF763E"/>
    <w:rsid w:val="00C02170"/>
    <w:rsid w:val="00C03A09"/>
    <w:rsid w:val="00C21207"/>
    <w:rsid w:val="00C314A2"/>
    <w:rsid w:val="00C34CBB"/>
    <w:rsid w:val="00C37342"/>
    <w:rsid w:val="00C84D56"/>
    <w:rsid w:val="00C90084"/>
    <w:rsid w:val="00C918F3"/>
    <w:rsid w:val="00C95B3A"/>
    <w:rsid w:val="00CA5D1E"/>
    <w:rsid w:val="00CC2B05"/>
    <w:rsid w:val="00CC5D3A"/>
    <w:rsid w:val="00CD674D"/>
    <w:rsid w:val="00CE30A4"/>
    <w:rsid w:val="00CE3542"/>
    <w:rsid w:val="00CF3A5A"/>
    <w:rsid w:val="00CF5121"/>
    <w:rsid w:val="00D03952"/>
    <w:rsid w:val="00D20BF1"/>
    <w:rsid w:val="00D347A8"/>
    <w:rsid w:val="00D35DDF"/>
    <w:rsid w:val="00D452B6"/>
    <w:rsid w:val="00D5060A"/>
    <w:rsid w:val="00D52067"/>
    <w:rsid w:val="00D561B5"/>
    <w:rsid w:val="00D56540"/>
    <w:rsid w:val="00D5731C"/>
    <w:rsid w:val="00D57A1E"/>
    <w:rsid w:val="00D62D68"/>
    <w:rsid w:val="00D62EA2"/>
    <w:rsid w:val="00D632F4"/>
    <w:rsid w:val="00D6762D"/>
    <w:rsid w:val="00D7689D"/>
    <w:rsid w:val="00D808BE"/>
    <w:rsid w:val="00D850DB"/>
    <w:rsid w:val="00D967F9"/>
    <w:rsid w:val="00D97CC1"/>
    <w:rsid w:val="00DB44C1"/>
    <w:rsid w:val="00DB4CF8"/>
    <w:rsid w:val="00DB6584"/>
    <w:rsid w:val="00DD043F"/>
    <w:rsid w:val="00DD1E95"/>
    <w:rsid w:val="00DD3EB4"/>
    <w:rsid w:val="00DD44AF"/>
    <w:rsid w:val="00DD71D5"/>
    <w:rsid w:val="00DE2056"/>
    <w:rsid w:val="00DE2650"/>
    <w:rsid w:val="00DE7BE4"/>
    <w:rsid w:val="00E028C3"/>
    <w:rsid w:val="00E14E7D"/>
    <w:rsid w:val="00E166BE"/>
    <w:rsid w:val="00E21D35"/>
    <w:rsid w:val="00E3439B"/>
    <w:rsid w:val="00E35B65"/>
    <w:rsid w:val="00E42957"/>
    <w:rsid w:val="00E42EB1"/>
    <w:rsid w:val="00E446BF"/>
    <w:rsid w:val="00E51620"/>
    <w:rsid w:val="00E561AE"/>
    <w:rsid w:val="00E709DA"/>
    <w:rsid w:val="00E70AA5"/>
    <w:rsid w:val="00E70F93"/>
    <w:rsid w:val="00E71B33"/>
    <w:rsid w:val="00E72B74"/>
    <w:rsid w:val="00E8719F"/>
    <w:rsid w:val="00EA0C7E"/>
    <w:rsid w:val="00EC69B1"/>
    <w:rsid w:val="00ED44AA"/>
    <w:rsid w:val="00ED72C8"/>
    <w:rsid w:val="00ED7DBE"/>
    <w:rsid w:val="00EE1544"/>
    <w:rsid w:val="00EE7DAB"/>
    <w:rsid w:val="00EF1652"/>
    <w:rsid w:val="00EF23C4"/>
    <w:rsid w:val="00F11766"/>
    <w:rsid w:val="00F11F9D"/>
    <w:rsid w:val="00F17AD5"/>
    <w:rsid w:val="00F21EC9"/>
    <w:rsid w:val="00F24EB3"/>
    <w:rsid w:val="00F36DF0"/>
    <w:rsid w:val="00F4027C"/>
    <w:rsid w:val="00F406B4"/>
    <w:rsid w:val="00F44C28"/>
    <w:rsid w:val="00F52B0A"/>
    <w:rsid w:val="00F54B72"/>
    <w:rsid w:val="00F649C0"/>
    <w:rsid w:val="00F679E8"/>
    <w:rsid w:val="00F67F07"/>
    <w:rsid w:val="00F70A87"/>
    <w:rsid w:val="00F714DA"/>
    <w:rsid w:val="00F76E8E"/>
    <w:rsid w:val="00F82B13"/>
    <w:rsid w:val="00F9203E"/>
    <w:rsid w:val="00FB1083"/>
    <w:rsid w:val="00FC1876"/>
    <w:rsid w:val="00FC222B"/>
    <w:rsid w:val="00FD19EC"/>
    <w:rsid w:val="00FD1A8D"/>
    <w:rsid w:val="00FE077B"/>
    <w:rsid w:val="00FF076D"/>
    <w:rsid w:val="00FF13E0"/>
    <w:rsid w:val="00FF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FB8F61"/>
  <w14:defaultImageDpi w14:val="32767"/>
  <w15:chartTrackingRefBased/>
  <w15:docId w15:val="{41949ADA-0FAF-364E-8BCF-4545AA431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spacing w:line="48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63DF"/>
    <w:pPr>
      <w:spacing w:line="240" w:lineRule="auto"/>
    </w:pPr>
    <w:rPr>
      <w:rFonts w:ascii="Times New Roman" w:eastAsia="MS PGothic" w:hAnsi="Times New Roman" w:cs="MS PGothic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CC1"/>
    <w:pPr>
      <w:keepNext/>
      <w:keepLines/>
      <w:outlineLvl w:val="0"/>
    </w:pPr>
    <w:rPr>
      <w:rFonts w:cs="Times New Roman"/>
      <w:b/>
      <w:bCs/>
      <w:i/>
      <w:i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DBB"/>
    <w:pPr>
      <w:keepNext/>
      <w:keepLines/>
      <w:spacing w:before="160" w:after="80" w:line="480" w:lineRule="exac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D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D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D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D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D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D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D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CC1"/>
    <w:rPr>
      <w:rFonts w:ascii="Times New Roman" w:eastAsia="MS PGothic" w:hAnsi="Times New Roman" w:cs="Times New Roman"/>
      <w:b/>
      <w:bCs/>
      <w:i/>
      <w:iCs/>
      <w:kern w:val="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D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D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D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D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D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D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D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DB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30DBB"/>
    <w:pPr>
      <w:spacing w:after="80" w:line="480" w:lineRule="exact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DBB"/>
    <w:pPr>
      <w:numPr>
        <w:ilvl w:val="1"/>
      </w:numPr>
      <w:spacing w:after="160" w:line="480" w:lineRule="exact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D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DBB"/>
    <w:pPr>
      <w:spacing w:before="160" w:after="160" w:line="480" w:lineRule="exact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230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DBB"/>
    <w:pPr>
      <w:spacing w:line="480" w:lineRule="exact"/>
      <w:ind w:left="720"/>
      <w:contextualSpacing/>
    </w:pPr>
    <w:rPr>
      <w:rFonts w:asciiTheme="minorHAnsi" w:eastAsiaTheme="minorEastAsia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230D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D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480" w:lineRule="exact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D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DBB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F28F6"/>
    <w:pPr>
      <w:spacing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9F2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8F6"/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8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8F6"/>
    <w:rPr>
      <w:b/>
      <w:bCs/>
      <w:sz w:val="20"/>
      <w:szCs w:val="20"/>
    </w:rPr>
  </w:style>
  <w:style w:type="paragraph" w:customStyle="1" w:styleId="TableHeader">
    <w:name w:val="TableHeader"/>
    <w:basedOn w:val="Normal"/>
    <w:rsid w:val="00B11090"/>
    <w:pPr>
      <w:spacing w:before="120"/>
    </w:pPr>
    <w:rPr>
      <w:rFonts w:eastAsia="MS Mincho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11090"/>
  </w:style>
  <w:style w:type="table" w:styleId="TableGrid">
    <w:name w:val="Table Grid"/>
    <w:basedOn w:val="TableNormal"/>
    <w:uiPriority w:val="59"/>
    <w:rsid w:val="00F649C0"/>
    <w:pPr>
      <w:spacing w:line="240" w:lineRule="auto"/>
      <w:jc w:val="left"/>
    </w:pPr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41F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41F"/>
    <w:rPr>
      <w:rFonts w:ascii="MS PGothic" w:eastAsia="MS PGothic" w:hAnsi="MS PGothic" w:cs="MS PGothic"/>
      <w:kern w:val="0"/>
    </w:rPr>
  </w:style>
  <w:style w:type="paragraph" w:styleId="Footer">
    <w:name w:val="footer"/>
    <w:basedOn w:val="Normal"/>
    <w:link w:val="FooterChar"/>
    <w:uiPriority w:val="99"/>
    <w:unhideWhenUsed/>
    <w:rsid w:val="0062341F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41F"/>
    <w:rPr>
      <w:rFonts w:ascii="MS PGothic" w:eastAsia="MS PGothic" w:hAnsi="MS PGothic" w:cs="MS PGothic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0C62F5-19F6-FA46-80F6-641D3F41A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638</Words>
  <Characters>9338</Characters>
  <Application>Microsoft Office Word</Application>
  <DocSecurity>0</DocSecurity>
  <Lines>77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暁 酒本</dc:creator>
  <cp:keywords/>
  <dc:description/>
  <cp:lastModifiedBy>Kagiyama Nobuyuki</cp:lastModifiedBy>
  <cp:revision>2</cp:revision>
  <dcterms:created xsi:type="dcterms:W3CDTF">2025-08-06T00:51:00Z</dcterms:created>
  <dcterms:modified xsi:type="dcterms:W3CDTF">2025-08-06T00:51:00Z</dcterms:modified>
</cp:coreProperties>
</file>